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50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127"/>
        <w:gridCol w:w="3685"/>
        <w:gridCol w:w="1559"/>
        <w:gridCol w:w="3261"/>
        <w:gridCol w:w="1134"/>
        <w:gridCol w:w="1842"/>
      </w:tblGrid>
      <w:tr>
        <w:trPr/>
        <w:tc>
          <w:tcPr>
            <w:tcW w:w="124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cus name</w:t>
            </w:r>
          </w:p>
        </w:tc>
        <w:tc>
          <w:tcPr>
            <w:tcW w:w="2127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escription</w:t>
            </w:r>
          </w:p>
        </w:tc>
        <w:tc>
          <w:tcPr>
            <w:tcW w:w="368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main structure, likely function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xpression</w:t>
            </w:r>
          </w:p>
        </w:tc>
        <w:tc>
          <w:tcPr>
            <w:tcW w:w="326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isease association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eference (PMID)</w:t>
            </w:r>
          </w:p>
        </w:tc>
        <w:tc>
          <w:tcPr>
            <w:tcW w:w="184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andidacy</w:t>
            </w:r>
          </w:p>
        </w:tc>
      </w:tr>
      <w:tr>
        <w:trPr/>
        <w:tc>
          <w:tcPr>
            <w:tcW w:w="124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IKA4CA</w:t>
            </w:r>
          </w:p>
        </w:tc>
        <w:tc>
          <w:tcPr>
            <w:tcW w:w="212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tdIns 4-kinase alpha</w:t>
            </w:r>
          </w:p>
        </w:tc>
        <w:tc>
          <w:tcPr>
            <w:tcW w:w="368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Phosphorylates lipid inositol headgroups 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26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ssociation with schizophrenia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84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RPIND1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erpin D1/Heparin cofactor 2 precursor (HC-II)/Leuserpin-2 (HLS2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rotease inhibitor (coagulation inhibitor of thrombi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w et al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Law&lt;/Author&gt;&lt;Year&gt;2006&lt;/Year&gt;&lt;RecNum&gt;26&lt;/RecNum&gt;&lt;MDL&gt;&lt;REFERENCE_TYPE&gt;0&lt;/REFERENCE_TYPE&gt;&lt;ACCESSION_NUMBER&gt;16737556&lt;/ACCESSION_NUMBER&gt;&lt;VOLUME&gt;7&lt;/VOLUME&gt;&lt;NUMBER&gt;5&lt;/NUMBER&gt;&lt;YEAR&gt;2006&lt;/YEAR&gt;&lt;TITLE&gt;An overview of the serpin superfamily&lt;/TITLE&gt;&lt;PAGES&gt;216&lt;/PAGES&gt;&lt;AUTHOR_ADDRESS&gt;Department of Biochemistry and Molecular Biology, Monash University, Clayton Campus, Melbourne VIC 3800, Australia.&lt;/AUTHOR_ADDRESS&gt;&lt;AUTHORS&gt;&lt;AUTHOR&gt;Law, R. H.&lt;/AUTHOR&gt;&lt;AUTHOR&gt;Zhang, Q.&lt;/AUTHOR&gt;&lt;AUTHOR&gt;McGowan, S.&lt;/AUTHOR&gt;&lt;AUTHOR&gt;Buckle, A. M.&lt;/AUTHOR&gt;&lt;AUTHOR&gt;Silverman, G. A.&lt;/AUTHOR&gt;&lt;AUTHOR&gt;Wong, W.&lt;/AUTHOR&gt;&lt;AUTHOR&gt;Rosado, C. J.&lt;/AUTHOR&gt;&lt;AUTHOR&gt;Langendorf, C. G.&lt;/AUTHOR&gt;&lt;AUTHOR&gt;Pike, R. N.&lt;/AUTHOR&gt;&lt;AUTHOR&gt;Bird, P. I.&lt;/AUTHOR&gt;&lt;AUTHOR&gt;Whisstock, J. C.&lt;/AUTHOR&gt;&lt;/AUTHORS&gt;&lt;SECONDARY_TITLE&gt;Genome Biol&lt;/SECONDARY_TITLE&gt;&lt;KEYWORDS&gt;&lt;KEYWORD&gt;Genetic Predisposition to Disease&lt;/KEYWORD&gt;&lt;KEYWORD&gt;Humans&lt;/KEYWORD&gt;&lt;KEYWORD&gt;Mutation&lt;/KEYWORD&gt;&lt;KEYWORD&gt;Protein Conformation&lt;/KEYWORD&gt;&lt;KEYWORD&gt;Serine Proteinase Inhibitors/*chemistry/classification/*physiology&lt;/KEYWORD&gt;&lt;KEYWORD&gt;Serpins/*chemistry/classification/*physiology&lt;/KEYWORD&gt;&lt;/KEYWORDS&gt;&lt;URL&gt;http://www.ncbi.nlm.nih.gov/entrez/query.fcgi?cmd=Retrieve&amp;amp;db=PubMed&amp;amp;dopt=Citation&amp;amp;list_uids=16737556&lt;/URL&gt;&lt;/MDL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1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nlikely to have heterozygous phenotype. Probably clotting defect?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NAP29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ynaptosomal associated protein 29/soluble NSF attachment protein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Vesicle fusion (t-SNAR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utated in CEDNIK syndrome (homozygous LOF mutation) - skin &amp; CNS involve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recher et al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Sprecher&lt;/Author&gt;&lt;Year&gt;2005&lt;/Year&gt;&lt;RecNum&gt;25&lt;/RecNum&gt;&lt;MDL&gt;&lt;REFERENCE_TYPE&gt;0&lt;/REFERENCE_TYPE&gt;&lt;ACCESSION_NUMBER&gt;15968592&lt;/ACCESSION_NUMBER&gt;&lt;VOLUME&gt;77&lt;/VOLUME&gt;&lt;NUMBER&gt;2&lt;/NUMBER&gt;&lt;YEAR&gt;2005&lt;/YEAR&gt;&lt;DATE&gt;Aug&lt;/DATE&gt;&lt;TITLE&gt;A mutation in SNAP29, coding for a SNARE protein involved in intracellular trafficking, causes a novel neurocutaneous syndrome characterized by cerebral dysgenesis, neuropathy, ichthyosis, and palmoplantar keratoderma&lt;/TITLE&gt;&lt;PAGES&gt;242-51&lt;/PAGES&gt;&lt;AUTHOR_ADDRESS&gt;Department of Dermatology and Laboratory of Molecular Dermatology, Rambam Medical Center, Haifa, Israel. e_sprecher@rambam.health.gov.il&lt;/AUTHOR_ADDRESS&gt;&lt;AUTHORS&gt;&lt;AUTHOR&gt;Sprecher, E.&lt;/AUTHOR&gt;&lt;AUTHOR&gt;Ishida-Yamamoto, A.&lt;/AUTHOR&gt;&lt;AUTHOR&gt;Mizrahi-Koren, M.&lt;/AUTHOR&gt;&lt;AUTHOR&gt;Rapaport, D.&lt;/AUTHOR&gt;&lt;AUTHOR&gt;Goldsher, D.&lt;/AUTHOR&gt;&lt;AUTHOR&gt;Indelman, M.&lt;/AUTHOR&gt;&lt;AUTHOR&gt;Topaz, O.&lt;/AUTHOR&gt;&lt;AUTHOR&gt;Chefetz, I.&lt;/AUTHOR&gt;&lt;AUTHOR&gt;Keren, H.&lt;/AUTHOR&gt;&lt;AUTHOR&gt;O&amp;apos;Brien T, J.&lt;/AUTHOR&gt;&lt;AUTHOR&gt;Bercovich, D.&lt;/AUTHOR&gt;&lt;AUTHOR&gt;Shalev, S.&lt;/AUTHOR&gt;&lt;AUTHOR&gt;Geiger, D.&lt;/AUTHOR&gt;&lt;AUTHOR&gt;Bergman, R.&lt;/AUTHOR&gt;&lt;AUTHOR&gt;Horowitz, M.&lt;/AUTHOR&gt;&lt;AUTHOR&gt;Mandel, H.&lt;/AUTHOR&gt;&lt;/AUTHORS&gt;&lt;SECONDARY_TITLE&gt;Am J Hum Genet&lt;/SECONDARY_TITLE&gt;&lt;KEYWORDS&gt;&lt;KEYWORD&gt;Antigens, Polyomavirus Transforming/metabolism&lt;/KEYWORD&gt;&lt;KEYWORD&gt;Biopsy&lt;/KEYWORD&gt;&lt;KEYWORD&gt;Blotting, Western&lt;/KEYWORD&gt;&lt;KEYWORD&gt;Brain/*abnormalities&lt;/KEYWORD&gt;&lt;KEYWORD&gt;Brain Diseases/*genetics&lt;/KEYWORD&gt;&lt;KEYWORD&gt;Cell Differentiation&lt;/KEYWORD&gt;&lt;KEYWORD&gt;Cell Proliferation&lt;/KEYWORD&gt;&lt;KEYWORD&gt;Chromosome Mapping&lt;/KEYWORD&gt;&lt;KEYWORD&gt;DNA Mutational Analysis&lt;/KEYWORD&gt;&lt;KEYWORD&gt;Epidermis/metabolism&lt;/KEYWORD&gt;&lt;KEYWORD&gt;Family Health&lt;/KEYWORD&gt;&lt;KEYWORD&gt;Female&lt;/KEYWORD&gt;&lt;KEYWORD&gt;Fibroblasts/cytology&lt;/KEYWORD&gt;&lt;KEYWORD&gt;Genotype&lt;/KEYWORD&gt;&lt;KEYWORD&gt;Haplotypes&lt;/KEYWORD&gt;&lt;KEYWORD&gt;Homozygote&lt;/KEYWORD&gt;&lt;KEYWORD&gt;Humans&lt;/KEYWORD&gt;&lt;KEYWORD&gt;Ichthyosis/*genetics&lt;/KEYWORD&gt;&lt;KEYWORD&gt;Immunohistochemistry&lt;/KEYWORD&gt;&lt;KEYWORD&gt;Keratoderma, Palmoplantar/*genetics&lt;/KEYWORD&gt;&lt;KEYWORD&gt;Male&lt;/KEYWORD&gt;&lt;KEYWORD&gt;Microsatellite Repeats&lt;/KEYWORD&gt;&lt;KEYWORD&gt;Microscopy, Electron, Transmission&lt;/KEYWORD&gt;&lt;KEYWORD&gt;Microscopy, Immunoelectron&lt;/KEYWORD&gt;&lt;KEYWORD&gt;Models, Genetic&lt;/KEYWORD&gt;&lt;KEYWORD&gt;*Mutation&lt;/KEYWORD&gt;&lt;KEYWORD&gt;Nervous System Malformations/*genetics&lt;/KEYWORD&gt;&lt;KEYWORD&gt;Oligonucleotides/genetics&lt;/KEYWORD&gt;&lt;KEYWORD&gt;Protein Transport&lt;/KEYWORD&gt;&lt;KEYWORD&gt;Qb-SNARE Proteins&lt;/KEYWORD&gt;&lt;KEYWORD&gt;Qc-SNARE Proteins&lt;/KEYWORD&gt;&lt;KEYWORD&gt;Reverse Transcriptase Polymerase Chain Reaction&lt;/KEYWORD&gt;&lt;KEYWORD&gt;Sequence Analysis, DNA&lt;/KEYWORD&gt;&lt;KEYWORD&gt;Syndrome&lt;/KEYWORD&gt;&lt;KEYWORD&gt;Vesicular Transport Proteins/*genetics&lt;/KEYWORD&gt;&lt;/KEYWORDS&gt;&lt;URL&gt;http://www.ncbi.nlm.nih.gov/entrez/query.fcgi?cmd=Retrieve&amp;amp;db=PubMed&amp;amp;dopt=Citation&amp;amp;list_uids=15968592&lt;/URL&gt;&lt;/MDL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2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 cardiac phenotype; no heterozygous phenotyp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RKL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rk-lik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H2 &amp; SH3 containing proto-oncoge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b</w:t>
            </w:r>
            <w:bookmarkStart w:id="0" w:name="OLE_LINK1"/>
            <w:r>
              <w:rPr>
                <w:rFonts w:cs="Arial" w:ascii="Arial" w:hAnsi="Arial"/>
                <w:color w:val="000000"/>
                <w:sz w:val="16"/>
              </w:rPr>
              <w:t>iquitous</w:t>
            </w:r>
            <w:bookmarkEnd w:id="0"/>
            <w:r>
              <w:rPr>
                <w:rFonts w:cs="Arial" w:ascii="Arial" w:hAnsi="Arial"/>
                <w:color w:val="000000"/>
                <w:sz w:val="16"/>
              </w:rPr>
              <w:t>, high in pharynx, neural, neural crest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ouse KO +/- normal, but some have craniofacial/thymic problems. Combines with Tbx1+/- to give DGS-like. Crkl-/- very DGS-lik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uris et al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instrText xml:space="preserve"> ADDIN EN.CITE &lt;EndNote&gt;&lt;Cite&gt;&lt;Author&gt;Guris&lt;/Author&gt;&lt;Year&gt;2006&lt;/Year&gt;&lt;RecNum&gt;27&lt;/RecNum&gt;&lt;MDL&gt;&lt;REFERENCE_TYPE&gt;0&lt;/REFERENCE_TYPE&gt;&lt;ACCESSION_NUMBER&gt;16399080&lt;/ACCESSION_NUMBER&gt;&lt;VOLUME&gt;10&lt;/VOLUME&gt;&lt;NUMBER&gt;1&lt;/NUMBER&gt;&lt;YEAR&gt;2006&lt;/YEAR&gt;&lt;DATE&gt;Jan&lt;/DATE&gt;&lt;TITLE&gt;Dose-dependent interaction of Tbx1 and Crkl and locally aberrant RA signaling in a model of del22q11 syndrome&lt;/TITLE&gt;&lt;PAGES&gt;81-92&lt;/PAGES&gt;&lt;AUTHOR_ADDRESS&gt;The Ben May Institute for Cancer Research and Center for Molecular Oncology, The University of Chicago, Chicago, Illinois 60637, USA.&lt;/AUTHOR_ADDRESS&gt;&lt;AUTHORS&gt;&lt;AUTHOR&gt;Guris, D. L.&lt;/AUTHOR&gt;&lt;AUTHOR&gt;Duester, G.&lt;/AUTHOR&gt;&lt;AUTHOR&gt;Papaioannou, V. E.&lt;/AUTHOR&gt;&lt;AUTHOR&gt;Imamoto, A.&lt;/AUTHOR&gt;&lt;/AUTHORS&gt;&lt;SECONDARY_TITLE&gt;Dev Cell&lt;/SECONDARY_TITLE&gt;&lt;KEYWORDS&gt;&lt;KEYWORD&gt;Adaptor Proteins, Signal Transducing/deficiency/*metabolism&lt;/KEYWORD&gt;&lt;KEYWORD&gt;Animals&lt;/KEYWORD&gt;&lt;KEYWORD&gt;Aorta/embryology/metabolism/pathology&lt;/KEYWORD&gt;&lt;KEYWORD&gt;Branchial Region/embryology/metabolism/pathology&lt;/KEYWORD&gt;&lt;KEYWORD&gt;Chromosomes, Human, Pair 22&lt;/KEYWORD&gt;&lt;KEYWORD&gt;Cytochrome P-450 Enzyme System/genetics/metabolism&lt;/KEYWORD&gt;&lt;KEYWORD&gt;DiGeorge Syndrome/*metabolism&lt;/KEYWORD&gt;&lt;KEYWORD&gt;Disease Models, Animal&lt;/KEYWORD&gt;&lt;KEYWORD&gt;Embryo, Mammalian&lt;/KEYWORD&gt;&lt;KEYWORD&gt;*Gene Deletion&lt;/KEYWORD&gt;&lt;KEYWORD&gt;Gene Expression/genetics&lt;/KEYWORD&gt;&lt;KEYWORD&gt;Gene Expression Regulation, Developmental/genetics&lt;/KEYWORD&gt;&lt;KEYWORD&gt;Genotype&lt;/KEYWORD&gt;&lt;KEYWORD&gt;Homeodomain Proteins/genetics/metabolism&lt;/KEYWORD&gt;&lt;KEYWORD&gt;Humans&lt;/KEYWORD&gt;&lt;KEYWORD&gt;In Situ Hybridization/methods&lt;/KEYWORD&gt;&lt;KEYWORD&gt;Mice&lt;/KEYWORD&gt;&lt;KEYWORD&gt;Mice, Inbred C57BL&lt;/KEYWORD&gt;&lt;KEYWORD&gt;Mice, Knockout&lt;/KEYWORD&gt;&lt;KEYWORD&gt;Nuclear Proteins/deficiency/*metabolism&lt;/KEYWORD&gt;&lt;KEYWORD&gt;Signal Transduction/*physiology&lt;/KEYWORD&gt;&lt;KEYWORD&gt;T-Box Domain Proteins/deficiency/*metabolism&lt;/KEYWORD&gt;&lt;KEYWORD&gt;Thymus Gland/embryology/metabolism/pathology&lt;/KEYWORD&gt;&lt;KEYWORD&gt;Tretinoin/*metabolism&lt;/KEYWORD&gt;&lt;/KEYWORDS&gt;&lt;URL&gt;http://www.ncbi.nlm.nih.gov/entrez/query.fcgi?cmd=Retrieve&amp;amp;db=PubMed&amp;amp;dopt=Citation&amp;amp;list_uids=16399080&lt;/URL&gt;&lt;/MDL&gt;&lt;/Cite&gt;&lt;Cite&gt;&lt;Author&gt;Guris&lt;/Author&gt;&lt;Year&gt;2001&lt;/Year&gt;&lt;RecNum&gt;28&lt;/RecNum&gt;&lt;MDL&gt;&lt;REFERENCE_TYPE&gt;0&lt;/REFERENCE_TYPE&gt;&lt;ACCESSION_NUMBER&gt;11242111&lt;/ACCESSION_NUMBER&gt;&lt;VOLUME&gt;27&lt;/VOLUME&gt;&lt;NUMBER&gt;3&lt;/NUMBER&gt;&lt;YEAR&gt;2001&lt;/YEAR&gt;&lt;DATE&gt;Mar&lt;/DATE&gt;&lt;TITLE&gt;Mice lacking the homologue of the human 22q11.2 gene CRKL phenocopy neurocristopathies of DiGeorge syndrome&lt;/TITLE&gt;&lt;PAGES&gt;293-8&lt;/PAGES&gt;&lt;AUTHOR_ADDRESS&gt;The Ben May Institute for Cancer Research and Center for Molecular Oncology, The University of Chicago, Chicago, Illinois, USA.&lt;/AUTHOR_ADDRESS&gt;&lt;AUTHORS&gt;&lt;AUTHOR&gt;Guris, D. L.&lt;/AUTHOR&gt;&lt;AUTHOR&gt;Fantes, J.&lt;/AUTHOR&gt;&lt;AUTHOR&gt;Tara, D.&lt;/AUTHOR&gt;&lt;AUTHOR&gt;Druker, B. J.&lt;/AUTHOR&gt;&lt;AUTHOR&gt;Imamoto, A.&lt;/AUTHOR&gt;&lt;/AUTHORS&gt;&lt;SECONDARY_TITLE&gt;Nat Genet&lt;/SECONDARY_TITLE&gt;&lt;KEYWORDS&gt;&lt;KEYWORD&gt;*Adaptor Proteins, Signal Transducing&lt;/KEYWORD&gt;&lt;KEYWORD&gt;Animals&lt;/KEYWORD&gt;&lt;KEYWORD&gt;Chromosome Deletion&lt;/KEYWORD&gt;&lt;KEYWORD&gt;Chromosomes, Human, Pair 22/genetics&lt;/KEYWORD&gt;&lt;KEYWORD&gt;DiGeorge Syndrome/embryology/*genetics&lt;/KEYWORD&gt;&lt;KEYWORD&gt;Disease Models, Animal&lt;/KEYWORD&gt;&lt;KEYWORD&gt;Gene Expression Regulation, Developmental&lt;/KEYWORD&gt;&lt;KEYWORD&gt;Heterozygote&lt;/KEYWORD&gt;&lt;KEYWORD&gt;Humans&lt;/KEYWORD&gt;&lt;KEYWORD&gt;In Situ Hybridization, Fluorescence&lt;/KEYWORD&gt;&lt;KEYWORD&gt;Mice&lt;/KEYWORD&gt;&lt;KEYWORD&gt;Mice, Knockout&lt;/KEYWORD&gt;&lt;KEYWORD&gt;Nuclear Proteins/deficiency/*genetics&lt;/KEYWORD&gt;&lt;KEYWORD&gt;Phenotype&lt;/KEYWORD&gt;&lt;KEYWORD&gt;Physical Chromosome Mapping&lt;/KEYWORD&gt;&lt;/KEYWORDS&gt;&lt;URL&gt;http://www.ncbi.nlm.nih.gov/entrez/query.fcgi?cmd=Retrieve&amp;amp;db=PubMed&amp;amp;dopt=Citation&amp;amp;list_uids=11242111&lt;/URL&gt;&lt;/MDL&gt;&lt;/Cite&gt;&lt;/EndNote&gt;</w:instrText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  <w:t>3, 4</w:t>
            </w:r>
            <w:r/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ome heterozygous phenotype in mouse. Homozygote has heart defects. Implicated in DG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IFM3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poptosis-inducing factor 3/AIFL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ieske iron &amp; FAD-dependent reductase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biquitous, mitochondria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Xie et al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instrText xml:space="preserve"> ADDIN EN.CITE &lt;EndNote&gt;&lt;Cite&gt;&lt;Author&gt;Xie&lt;/Author&gt;&lt;Year&gt;2005&lt;/Year&gt;&lt;RecNum&gt;29&lt;/RecNum&gt;&lt;MDL&gt;&lt;REFERENCE_TYPE&gt;0&lt;/REFERENCE_TYPE&gt;&lt;ACCESSION_NUMBER&gt;15764604&lt;/ACCESSION_NUMBER&gt;&lt;VOLUME&gt;280&lt;/VOLUME&gt;&lt;NUMBER&gt;20&lt;/NUMBER&gt;&lt;YEAR&gt;2005&lt;/YEAR&gt;&lt;DATE&gt;May 20&lt;/DATE&gt;&lt;TITLE&gt;Molecular cloning and characterization of a human AIF-like gene with ability to induce apoptosis&lt;/TITLE&gt;&lt;PAGES&gt;19673-81&lt;/PAGES&gt;&lt;AUTHOR_ADDRESS&gt;Indiana University School of Optometry, Bloomington, 47405, USA.&lt;/AUTHOR_ADDRESS&gt;&lt;AUTHORS&gt;&lt;AUTHOR&gt;Xie, Q.&lt;/AUTHOR&gt;&lt;AUTHOR&gt;Lin, T.&lt;/AUTHOR&gt;&lt;AUTHOR&gt;Zhang, Y.&lt;/AUTHOR&gt;&lt;AUTHOR&gt;Zheng, J.&lt;/AUTHOR&gt;&lt;AUTHOR&gt;Bonanno, J. A.&lt;/AUTHOR&gt;&lt;/AUTHORS&gt;&lt;SECONDARY_TITLE&gt;J Biol Chem&lt;/SECONDARY_TITLE&gt;&lt;KEYWORDS&gt;&lt;KEYWORD&gt;Amino Acid Sequence&lt;/KEYWORD&gt;&lt;KEYWORD&gt;Apoptosis/*genetics/physiology&lt;/KEYWORD&gt;&lt;KEYWORD&gt;Apoptosis Inducing Factor&lt;/KEYWORD&gt;&lt;KEYWORD&gt;Cloning, Molecular&lt;/KEYWORD&gt;&lt;KEYWORD&gt;Female&lt;/KEYWORD&gt;&lt;KEYWORD&gt;Flavoproteins/chemistry/*genetics/physiology&lt;/KEYWORD&gt;&lt;KEYWORD&gt;Gene Expression&lt;/KEYWORD&gt;&lt;KEYWORD&gt;Humans&lt;/KEYWORD&gt;&lt;KEYWORD&gt;Male&lt;/KEYWORD&gt;&lt;KEYWORD&gt;Membrane Potentials&lt;/KEYWORD&gt;&lt;KEYWORD&gt;Membrane Proteins/chemistry/*genetics/physiology&lt;/KEYWORD&gt;&lt;KEYWORD&gt;Mitochondria/metabolism&lt;/KEYWORD&gt;&lt;KEYWORD&gt;Molecular Sequence Data&lt;/KEYWORD&gt;&lt;KEYWORD&gt;Pregnancy&lt;/KEYWORD&gt;&lt;KEYWORD&gt;Protein Structure, Tertiary&lt;/KEYWORD&gt;&lt;KEYWORD&gt;RNA, Messenger/genetics/metabolism&lt;/KEYWORD&gt;&lt;KEYWORD&gt;Recombinant Proteins/chemistry/genetics/immunology&lt;/KEYWORD&gt;&lt;KEYWORD&gt;Reverse Transcriptase Polymerase Chain Reaction&lt;/KEYWORD&gt;&lt;KEYWORD&gt;Sequence Homology, Amino Acid&lt;/KEYWORD&gt;&lt;KEYWORD&gt;Tissue Distribution&lt;/KEYWORD&gt;&lt;KEYWORD&gt;Transfection&lt;/KEYWORD&gt;&lt;/KEYWORDS&gt;&lt;URL&gt;http://www.ncbi.nlm.nih.gov/entrez/query.fcgi?cmd=Retrieve&amp;amp;db=PubMed&amp;amp;dopt=Citation&amp;amp;list_uids=15764604&lt;/URL&gt;&lt;/MDL&gt;&lt;/Cite&gt;&lt;/EndNote&gt;</w:instrText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  <w:t>5</w:t>
            </w:r>
            <w:r/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ZTR1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eucine-zipper-like transcriptional regulator 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xKelch + BTB/POZ; almost certainly NOT a transcription fact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biquitous, golgi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acak et al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instrText xml:space="preserve"> ADDIN EN.CITE &lt;EndNote&gt;&lt;Cite&gt;&lt;Author&gt;Nacak&lt;/Author&gt;&lt;Year&gt;2006&lt;/Year&gt;&lt;RecNum&gt;30&lt;/RecNum&gt;&lt;MDL&gt;&lt;REFERENCE_TYPE&gt;0&lt;/REFERENCE_TYPE&gt;&lt;ACCESSION_NUMBER&gt;16356934&lt;/ACCESSION_NUMBER&gt;&lt;VOLUME&gt;281&lt;/VOLUME&gt;&lt;NUMBER&gt;8&lt;/NUMBER&gt;&lt;YEAR&gt;2006&lt;/YEAR&gt;&lt;DATE&gt;Feb 24&lt;/DATE&gt;&lt;TITLE&gt;The BTB-kelch protein LZTR-1 is a novel Golgi protein that is degraded upon induction of apoptosis&lt;/TITLE&gt;&lt;PAGES&gt;5065-71&lt;/PAGES&gt;&lt;AUTHOR_ADDRESS&gt;Department of Vascular Biology and Angiogenesis Research, Tumor Biology Center Freiburg, 79106 Freiburg, Germany.&lt;/AUTHOR_ADDRESS&gt;&lt;AUTHORS&gt;&lt;AUTHOR&gt;Nacak, T. G.&lt;/AUTHOR&gt;&lt;AUTHOR&gt;Leptien, K.&lt;/AUTHOR&gt;&lt;AUTHOR&gt;Fellner, D.&lt;/AUTHOR&gt;&lt;AUTHOR&gt;Augustin, H. G.&lt;/AUTHOR&gt;&lt;AUTHOR&gt;Kroll, J.&lt;/AUTHOR&gt;&lt;/AUTHORS&gt;&lt;SECONDARY_TITLE&gt;J Biol Chem&lt;/SECONDARY_TITLE&gt;&lt;KEYWORDS&gt;&lt;KEYWORD&gt;Actins/chemistry&lt;/KEYWORD&gt;&lt;KEYWORD&gt;Amino Acid Chloromethyl Ketones/pharmacology&lt;/KEYWORD&gt;&lt;KEYWORD&gt;Amino Acid Motifs&lt;/KEYWORD&gt;&lt;KEYWORD&gt;Amino Acid Sequence&lt;/KEYWORD&gt;&lt;KEYWORD&gt;Aorta/metabolism&lt;/KEYWORD&gt;&lt;KEYWORD&gt;*Apoptosis&lt;/KEYWORD&gt;&lt;KEYWORD&gt;Autoantigens/pharmacology&lt;/KEYWORD&gt;&lt;KEYWORD&gt;Blotting, Northern&lt;/KEYWORD&gt;&lt;KEYWORD&gt;Blotting, Western&lt;/KEYWORD&gt;&lt;KEYWORD&gt;Brefeldin A/pharmacology&lt;/KEYWORD&gt;&lt;KEYWORD&gt;Cell Line&lt;/KEYWORD&gt;&lt;KEYWORD&gt;Cells, Cultured&lt;/KEYWORD&gt;&lt;KEYWORD&gt;Cloning, Molecular&lt;/KEYWORD&gt;&lt;KEYWORD&gt;Endoplasmic Reticulum/metabolism&lt;/KEYWORD&gt;&lt;KEYWORD&gt;Endothelium, Vascular/metabolism&lt;/KEYWORD&gt;&lt;KEYWORD&gt;Golgi Apparatus/*metabolism&lt;/KEYWORD&gt;&lt;KEYWORD&gt;Hela Cells&lt;/KEYWORD&gt;&lt;KEYWORD&gt;Humans&lt;/KEYWORD&gt;&lt;KEYWORD&gt;Leupeptins/pharmacology&lt;/KEYWORD&gt;&lt;KEYWORD&gt;Membrane Glycoproteins/pharmacology&lt;/KEYWORD&gt;&lt;KEYWORD&gt;Membrane Proteins/pharmacology&lt;/KEYWORD&gt;&lt;KEYWORD&gt;Microscopy, Confocal&lt;/KEYWORD&gt;&lt;KEYWORD&gt;Molecular Sequence Data&lt;/KEYWORD&gt;&lt;KEYWORD&gt;Proteasome Endopeptidase Complex/metabolism&lt;/KEYWORD&gt;&lt;KEYWORD&gt;Protein Structure, Tertiary&lt;/KEYWORD&gt;&lt;KEYWORD&gt;Reverse Transcriptase Polymerase Chain Reaction&lt;/KEYWORD&gt;&lt;KEYWORD&gt;Transcription Factors/*chemistry/*physiology&lt;/KEYWORD&gt;&lt;KEYWORD&gt;Transcription, Genetic&lt;/KEYWORD&gt;&lt;KEYWORD&gt;Transfection&lt;/KEYWORD&gt;&lt;KEYWORD&gt;Tyrosine/chemistry&lt;/KEYWORD&gt;&lt;KEYWORD&gt;Ubiquitin/chemistry&lt;/KEYWORD&gt;&lt;KEYWORD&gt;Umbilical Veins/cytology&lt;/KEYWORD&gt;&lt;/KEYWORDS&gt;&lt;URL&gt;http://www.ncbi.nlm.nih.gov/entrez/query.fcgi?cmd=Retrieve&amp;amp;db=PubMed&amp;amp;dopt=Citation&amp;amp;list_uids=16356934&lt;/URL&gt;&lt;/MDL&gt;&lt;/Cite&gt;&lt;/EndNote&gt;</w:instrText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  <w:t>6</w:t>
            </w:r>
            <w:r/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HAP7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hap (thanatos-associated) domain containing protein 7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Zinc finger, proline-rich, coiled coil; binds to NcoR, HDAC3 and D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acfarlan et al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instrText xml:space="preserve"> ADDIN EN.CITE &lt;EndNote&gt;&lt;Cite&gt;&lt;Author&gt;Macfarlan&lt;/Author&gt;&lt;Year&gt;2005&lt;/Year&gt;&lt;RecNum&gt;31&lt;/RecNum&gt;&lt;MDL&gt;&lt;REFERENCE_TYPE&gt;0&lt;/REFERENCE_TYPE&gt;&lt;ACCESSION_NUMBER&gt;15561719&lt;/ACCESSION_NUMBER&gt;&lt;VOLUME&gt;280&lt;/VOLUME&gt;&lt;NUMBER&gt;8&lt;/NUMBER&gt;&lt;YEAR&gt;2005&lt;/YEAR&gt;&lt;DATE&gt;Feb 25&lt;/DATE&gt;&lt;TITLE&gt;Human THAP7 is a chromatin-associated, histone tail-binding protein that represses transcription via recruitment of HDAC3 and nuclear hormone receptor corepressor&lt;/TITLE&gt;&lt;PAGES&gt;7346-58&lt;/PAGES&gt;&lt;AUTHOR_ADDRESS&gt;Department of Pharmacology.&lt;/AUTHOR_ADDRESS&gt;&lt;AUTHORS&gt;&lt;AUTHOR&gt;Macfarlan, T.&lt;/AUTHOR&gt;&lt;AUTHOR&gt;Kutney, S.&lt;/AUTHOR&gt;&lt;AUTHOR&gt;Altman, B.&lt;/AUTHOR&gt;&lt;AUTHOR&gt;Montross, R.&lt;/AUTHOR&gt;&lt;AUTHOR&gt;Yu, J.&lt;/AUTHOR&gt;&lt;AUTHOR&gt;Chakravarti, D.&lt;/AUTHOR&gt;&lt;/AUTHORS&gt;&lt;SECONDARY_TITLE&gt;J Biol Chem&lt;/SECONDARY_TITLE&gt;&lt;KEYWORDS&gt;&lt;KEYWORD&gt;Cell Line&lt;/KEYWORD&gt;&lt;KEYWORD&gt;Chromatin/*metabolism&lt;/KEYWORD&gt;&lt;KEYWORD&gt;Chromosomal Proteins, Non-Histone/genetics/metabolism/*physiology&lt;/KEYWORD&gt;&lt;KEYWORD&gt;DNA-Binding Proteins/genetics/metabolism/*physiology&lt;/KEYWORD&gt;&lt;KEYWORD&gt;Histone Deacetylases/*metabolism&lt;/KEYWORD&gt;&lt;KEYWORD&gt;Histones/*metabolism&lt;/KEYWORD&gt;&lt;KEYWORD&gt;Humans&lt;/KEYWORD&gt;&lt;KEYWORD&gt;Nuclear Proteins/genetics/*metabolism/*physiology&lt;/KEYWORD&gt;&lt;KEYWORD&gt;Protein Binding&lt;/KEYWORD&gt;&lt;KEYWORD&gt;Protein Transport&lt;/KEYWORD&gt;&lt;KEYWORD&gt;Repressor Proteins/genetics/*metabolism/*physiology&lt;/KEYWORD&gt;&lt;KEYWORD&gt;Transfection&lt;/KEYWORD&gt;&lt;/KEYWORDS&gt;&lt;URL&gt;http://www.ncbi.nlm.nih.gov/entrez/query.fcgi?cmd=Retrieve&amp;amp;db=PubMed&amp;amp;dopt=Citation&amp;amp;list_uids=15561719&lt;/URL&gt;&lt;/MDL&gt;&lt;/Cite&gt;&lt;/EndNote&gt;</w:instrText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  <w:t>7</w:t>
            </w:r>
            <w:r/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? - transcriptional represso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GC16703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ubulin pseudogen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seudogen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2RXL1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2X purinoceptor 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TP-gated cation channel (ionotropic receptor); other family members involved in pain, inflammation, neurotransmission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NS + other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Khakh et al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instrText xml:space="preserve"> ADDIN EN.CITE &lt;EndNote&gt;&lt;Cite&gt;&lt;Author&gt;Khakh&lt;/Author&gt;&lt;Year&gt;2006&lt;/Year&gt;&lt;RecNum&gt;32&lt;/RecNum&gt;&lt;MDL&gt;&lt;REFERENCE_TYPE&gt;0&lt;/REFERENCE_TYPE&gt;&lt;ACCESSION_NUMBER&gt;16885977&lt;/ACCESSION_NUMBER&gt;&lt;VOLUME&gt;442&lt;/VOLUME&gt;&lt;NUMBER&gt;7102&lt;/NUMBER&gt;&lt;YEAR&gt;2006&lt;/YEAR&gt;&lt;DATE&gt;Aug 3&lt;/DATE&gt;&lt;TITLE&gt;P2X receptors as cell-surface ATP sensors in health and disease&lt;/TITLE&gt;&lt;PAGES&gt;527-32&lt;/PAGES&gt;&lt;AUTHOR_ADDRESS&gt;Medical Research Council Laboratory of Molecular Biology, Hills Road, Cambridge CB2 2QH, UK. bkhakh@mednet.ucla.edu&lt;/AUTHOR_ADDRESS&gt;&lt;AUTHORS&gt;&lt;AUTHOR&gt;Khakh, B. S.&lt;/AUTHOR&gt;&lt;AUTHOR&gt;North, R. A.&lt;/AUTHOR&gt;&lt;/AUTHORS&gt;&lt;SECONDARY_TITLE&gt;Nature&lt;/SECONDARY_TITLE&gt;&lt;KEYWORDS&gt;&lt;KEYWORD&gt;Adenosine Triphosphate/analysis/*metabolism&lt;/KEYWORD&gt;&lt;KEYWORD&gt;Cell Membrane/*metabolism&lt;/KEYWORD&gt;&lt;KEYWORD&gt;*Disease&lt;/KEYWORD&gt;&lt;KEYWORD&gt;*Health&lt;/KEYWORD&gt;&lt;KEYWORD&gt;Humans&lt;/KEYWORD&gt;&lt;KEYWORD&gt;Inflammation/metabolism&lt;/KEYWORD&gt;&lt;KEYWORD&gt;Pain/metabolism/pathology&lt;/KEYWORD&gt;&lt;KEYWORD&gt;Receptors, Purinergic P2/chemistry/*metabolism&lt;/KEYWORD&gt;&lt;/KEYWORDS&gt;&lt;URL&gt;http://www.ncbi.nlm.nih.gov/entrez/query.fcgi?cmd=Retrieve&amp;amp;db=PubMed&amp;amp;dopt=Citation&amp;amp;list_uids=16885977&lt;/URL&gt;&lt;/MDL&gt;&lt;/Cite&gt;&lt;/EndNote&gt;</w:instrText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  <w:t>8</w:t>
            </w:r>
            <w:r/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LC7A4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ationic amino acid transporte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ransports cationic amino acid, or related small molecule (by Na+ exchange) - activity yet to be demonstrated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rain, testis, placenta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perandeo et al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instrText xml:space="preserve"> ADDIN EN.CITE &lt;EndNote&gt;&lt;Cite&gt;&lt;Author&gt;Sperandeo&lt;/Author&gt;&lt;Year&gt;1998&lt;/Year&gt;&lt;RecNum&gt;33&lt;/RecNum&gt;&lt;MDL&gt;&lt;REFERENCE_TYPE&gt;0&lt;/REFERENCE_TYPE&gt;&lt;ACCESSION_NUMBER&gt;9598310&lt;/ACCESSION_NUMBER&gt;&lt;VOLUME&gt;49&lt;/VOLUME&gt;&lt;NUMBER&gt;2&lt;/NUMBER&gt;&lt;YEAR&gt;1998&lt;/YEAR&gt;&lt;DATE&gt;Apr 15&lt;/DATE&gt;&lt;TITLE&gt;The gene encoding a cationic amino acid transporter (SLC7A4) maps to the region deleted in the velocardiofacial syndrome&lt;/TITLE&gt;&lt;PAGES&gt;230-6&lt;/PAGES&gt;&lt;AUTHOR_ADDRESS&gt;Department of Pediatrics, Federico II University, Naples, Italy.&lt;/AUTHOR_ADDRESS&gt;&lt;AUTHORS&gt;&lt;AUTHOR&gt;Sperandeo, M. P.&lt;/AUTHOR&gt;&lt;AUTHOR&gt;Borsani, G.&lt;/AUTHOR&gt;&lt;AUTHOR&gt;Incerti, B.&lt;/AUTHOR&gt;&lt;AUTHOR&gt;Zollo, M.&lt;/AUTHOR&gt;&lt;AUTHOR&gt;Rossi, E.&lt;/AUTHOR&gt;&lt;AUTHOR&gt;Zuffardi, O.&lt;/AUTHOR&gt;&lt;AUTHOR&gt;Castaldo, P.&lt;/AUTHOR&gt;&lt;AUTHOR&gt;Taglialatela, M.&lt;/AUTHOR&gt;&lt;AUTHOR&gt;Andria, G.&lt;/AUTHOR&gt;&lt;AUTHOR&gt;Sebastio, G.&lt;/AUTHOR&gt;&lt;/AUTHORS&gt;&lt;SECONDARY_TITLE&gt;Genomics&lt;/SECONDARY_TITLE&gt;&lt;KEYWORDS&gt;&lt;KEYWORD&gt;Abnormalities, Multiple/*genetics&lt;/KEYWORD&gt;&lt;KEYWORD&gt;Adult&lt;/KEYWORD&gt;&lt;KEYWORD&gt;Amino Acid Metabolism, Inborn Errors/genetics&lt;/KEYWORD&gt;&lt;KEYWORD&gt;Amino Acid Sequence&lt;/KEYWORD&gt;&lt;KEYWORD&gt;Amino Acid Transport Systems, Basic&lt;/KEYWORD&gt;&lt;KEYWORD&gt;Animals&lt;/KEYWORD&gt;&lt;KEYWORD&gt;Blotting, Northern&lt;/KEYWORD&gt;&lt;KEYWORD&gt;Carrier Proteins/biosynthesis/*genetics&lt;/KEYWORD&gt;&lt;KEYWORD&gt;*Chromosome Deletion&lt;/KEYWORD&gt;&lt;KEYWORD&gt;*Chromosome Mapping&lt;/KEYWORD&gt;&lt;KEYWORD&gt;Chromosomes, Artificial, Yeast&lt;/KEYWORD&gt;&lt;KEYWORD&gt;Chromosomes, Human, Pair 22/genetics&lt;/KEYWORD&gt;&lt;KEYWORD&gt;DiGeorge Syndrome/*genetics&lt;/KEYWORD&gt;&lt;KEYWORD&gt;Dinucleotide Repeats&lt;/KEYWORD&gt;&lt;KEYWORD&gt;Female&lt;/KEYWORD&gt;&lt;KEYWORD&gt;Humans&lt;/KEYWORD&gt;&lt;KEYWORD&gt;Lysine/genetics&lt;/KEYWORD&gt;&lt;KEYWORD&gt;Membrane Proteins/biosynthesis/*genetics&lt;/KEYWORD&gt;&lt;KEYWORD&gt;Molecular Sequence Data&lt;/KEYWORD&gt;&lt;KEYWORD&gt;Oocytes/metabolism&lt;/KEYWORD&gt;&lt;KEYWORD&gt;Sequence Analysis, DNA&lt;/KEYWORD&gt;&lt;KEYWORD&gt;Syndrome&lt;/KEYWORD&gt;&lt;KEYWORD&gt;Tetralogy of Fallot/*genetics&lt;/KEYWORD&gt;&lt;KEYWORD&gt;Velopharyngeal Insufficiency/*genetics&lt;/KEYWORD&gt;&lt;KEYWORD&gt;Xenopus/genetics&lt;/KEYWORD&gt;&lt;/KEYWORDS&gt;&lt;URL&gt;http://www.ncbi.nlm.nih.gov/entrez/query.fcgi?cmd=Retrieve&amp;amp;db=PubMed&amp;amp;dopt=Citation&amp;amp;list_uids=9598310&lt;/URL&gt;&lt;/MDL&gt;&lt;/Cite&gt;&lt;/EndNote&gt;</w:instrText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  <w:t>9</w:t>
            </w:r>
            <w:r/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C400891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Nasin-lik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RR-containing, gene structure unclea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LJ42953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CR-like Rho-GAP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ctivator of Rho-GTPas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">
                      <wp:simplePos x="0" y="0"/>
                      <wp:positionH relativeFrom="margin">
                        <wp:posOffset>9394190</wp:posOffset>
                      </wp:positionH>
                      <wp:positionV relativeFrom="paragraph">
                        <wp:posOffset>1270</wp:posOffset>
                      </wp:positionV>
                      <wp:extent cx="152400" cy="819150"/>
                      <wp:effectExtent l="0" t="9525" r="635" b="1016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819000"/>
                              </a:xfrm>
                              <a:custGeom>
                                <a:avLst/>
                                <a:gdLst>
                                  <a:gd name="textAreaLeft" fmla="*/ 0 w 86400"/>
                                  <a:gd name="textAreaRight" fmla="*/ 31320 w 86400"/>
                                  <a:gd name="textAreaTop" fmla="*/ 11880 h 464400"/>
                                  <a:gd name="textAreaBottom" fmla="*/ 452520 h 464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stroked="t" o:allowincell="f" style="position:absolute;margin-left:739.7pt;margin-top:0.1pt;width:11.95pt;height:64.45pt;mso-wrap-style:none;v-text-anchor:middle;mso-position-horizontal-relative:margin" type="_x0000_t88">
                      <v:fill o:detectmouseclick="t" on="false"/>
                      <v:stroke color="black" weight="19080" joinstyle="miter" endcap="flat"/>
                      <w10:wrap type="none"/>
                    </v:shape>
                  </w:pict>
                </mc:Fallback>
              </mc:AlternateContent>
              <w:t>GGT-2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3">
                      <wp:simplePos x="0" y="0"/>
                      <wp:positionH relativeFrom="margin">
                        <wp:posOffset>9489440</wp:posOffset>
                      </wp:positionH>
                      <wp:positionV relativeFrom="paragraph">
                        <wp:posOffset>296545</wp:posOffset>
                      </wp:positionV>
                      <wp:extent cx="609600" cy="209550"/>
                      <wp:effectExtent l="0" t="0" r="0" b="0"/>
                      <wp:wrapNone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9600" cy="2095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CR4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8pt;height:16.5pt;mso-wrap-distance-left:9.05pt;mso-wrap-distance-right:9.05pt;mso-wrap-distance-top:0pt;mso-wrap-distance-bottom:0pt;margin-top:23.35pt;mso-position-vertical-relative:text;margin-left:747.2pt;mso-position-horizontal-relative:margin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CR4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amma-glutamyltransfera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ransfer of glutamyl moiety from glutathione to acceptors (metabolism of glutathione, synthesis of leukotrien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eisterkampet al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instrText xml:space="preserve"> ADDIN EN.CITE &lt;EndNote&gt;&lt;Cite&gt;&lt;Author&gt;Heisterkamp&lt;/Author&gt;&lt;Year&gt;2008&lt;/Year&gt;&lt;RecNum&gt;34&lt;/RecNum&gt;&lt;MDL&gt;&lt;REFERENCE_TYPE&gt;0&lt;/REFERENCE_TYPE&gt;&lt;ACCESSION_NUMBER&gt;18357469&lt;/ACCESSION_NUMBER&gt;&lt;VOLUME&gt;123&lt;/VOLUME&gt;&lt;NUMBER&gt;4&lt;/NUMBER&gt;&lt;YEAR&gt;2008&lt;/YEAR&gt;&lt;DATE&gt;May&lt;/DATE&gt;&lt;TITLE&gt;The human gamma-glutamyltransferase gene family&lt;/TITLE&gt;&lt;PAGES&gt;321-32&lt;/PAGES&gt;&lt;AUTHOR_ADDRESS&gt;Division of Hematology/Oncology, The Saban Research Institute of Childrens Hospital, Los Angeles, CA 90027, USA. heisterk@hsc.usc.edu&lt;/AUTHOR_ADDRESS&gt;&lt;AUTHORS&gt;&lt;AUTHOR&gt;Heisterkamp, N.&lt;/AUTHOR&gt;&lt;AUTHOR&gt;Groffen, J.&lt;/AUTHOR&gt;&lt;AUTHOR&gt;Warburton, D.&lt;/AUTHOR&gt;&lt;AUTHOR&gt;Sneddon, T. P.&lt;/AUTHOR&gt;&lt;/AUTHORS&gt;&lt;SECONDARY_TITLE&gt;Hum Genet&lt;/SECONDARY_TITLE&gt;&lt;KEYWORDS&gt;&lt;KEYWORD&gt;Amino Acid Sequence&lt;/KEYWORD&gt;&lt;KEYWORD&gt;Animals&lt;/KEYWORD&gt;&lt;KEYWORD&gt;Databases, Genetic&lt;/KEYWORD&gt;&lt;KEYWORD&gt;Expressed Sequence Tags&lt;/KEYWORD&gt;&lt;KEYWORD&gt;Female&lt;/KEYWORD&gt;&lt;KEYWORD&gt;Gene Expression&lt;/KEYWORD&gt;&lt;KEYWORD&gt;Genome, Human&lt;/KEYWORD&gt;&lt;KEYWORD&gt;Humans&lt;/KEYWORD&gt;&lt;KEYWORD&gt;Male&lt;/KEYWORD&gt;&lt;KEYWORD&gt;Mice&lt;/KEYWORD&gt;&lt;KEYWORD&gt;Mice, Knockout&lt;/KEYWORD&gt;&lt;KEYWORD&gt;Molecular Sequence Data&lt;/KEYWORD&gt;&lt;KEYWORD&gt;*Multigene Family&lt;/KEYWORD&gt;&lt;KEYWORD&gt;Phylogeny&lt;/KEYWORD&gt;&lt;KEYWORD&gt;RNA, Messenger/genetics&lt;/KEYWORD&gt;&lt;KEYWORD&gt;Sequence Homology, Amino Acid&lt;/KEYWORD&gt;&lt;KEYWORD&gt;gamma-Glutamyltransferase/chemistry/classification/deficiency/*genetics&lt;/KEYWORD&gt;&lt;/KEYWORDS&gt;&lt;URL&gt;http://www.ncbi.nlm.nih.gov/entrez/query.fcgi?cmd=Retrieve&amp;amp;db=PubMed&amp;amp;dopt=Citation&amp;amp;list_uids=18357469&lt;/URL&gt;&lt;/MDL&gt;&lt;/Cite&gt;&lt;/EndNote&gt;</w:instrText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  <w:t>10</w:t>
            </w:r>
            <w:r/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everal copies on chr22, including main gene GGT1. Primate-specific duplication.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BP3.2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IMS binding protein 3B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oiled coils, SH3, FNIII domains. Link between Ca2+ channels and synaptic vesicle tethering apparat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biquitous (unlike brain-specific RBP1 &amp; 2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ittelstaedt et al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instrText xml:space="preserve"> ADDIN EN.CITE &lt;EndNote&gt;&lt;Cite&gt;&lt;Author&gt;Mittelstaedt&lt;/Author&gt;&lt;Year&gt;2007&lt;/Year&gt;&lt;RecNum&gt;35&lt;/RecNum&gt;&lt;MDL&gt;&lt;REFERENCE_TYPE&gt;0&lt;/REFERENCE_TYPE&gt;&lt;ACCESSION_NUMBER&gt;17855024&lt;/ACCESSION_NUMBER&gt;&lt;VOLUME&gt;403&lt;/VOLUME&gt;&lt;NUMBER&gt;1-2&lt;/NUMBER&gt;&lt;YEAR&gt;2007&lt;/YEAR&gt;&lt;DATE&gt;Nov 15&lt;/DATE&gt;&lt;TITLE&gt;Structure and evolution of RIM-BP genes: identification of a novel family member&lt;/TITLE&gt;&lt;PAGES&gt;70-9&lt;/PAGES&gt;&lt;AUTHOR_ADDRESS&gt;Department of Neuropathology and Epileptology, University of Bonn, Sigmund-Freud-Str. 25, D-53105 Bonn, Germany.&lt;/AUTHOR_ADDRESS&gt;&lt;AUTHORS&gt;&lt;AUTHOR&gt;Mittelstaedt, T.&lt;/AUTHOR&gt;&lt;AUTHOR&gt;Schoch, S.&lt;/AUTHOR&gt;&lt;/AUTHORS&gt;&lt;SECONDARY_TITLE&gt;Gene&lt;/SECONDARY_TITLE&gt;&lt;KEYWORDS&gt;&lt;KEYWORD&gt;Alternative Splicing&lt;/KEYWORD&gt;&lt;KEYWORD&gt;Amino Acid Sequence&lt;/KEYWORD&gt;&lt;KEYWORD&gt;Animals&lt;/KEYWORD&gt;&lt;KEYWORD&gt;Arginine/chemistry&lt;/KEYWORD&gt;&lt;KEYWORD&gt;Brain/metabolism&lt;/KEYWORD&gt;&lt;KEYWORD&gt;Carrier Proteins&lt;/KEYWORD&gt;&lt;KEYWORD&gt;Cloning, Molecular&lt;/KEYWORD&gt;&lt;KEYWORD&gt;DNA, Complementary&lt;/KEYWORD&gt;&lt;KEYWORD&gt;*Evolution, Molecular&lt;/KEYWORD&gt;&lt;KEYWORD&gt;Exons&lt;/KEYWORD&gt;&lt;KEYWORD&gt;Gene Expression&lt;/KEYWORD&gt;&lt;KEYWORD&gt;Humans&lt;/KEYWORD&gt;&lt;KEYWORD&gt;In Situ Hybridization&lt;/KEYWORD&gt;&lt;KEYWORD&gt;Introns&lt;/KEYWORD&gt;&lt;KEYWORD&gt;Male&lt;/KEYWORD&gt;&lt;KEYWORD&gt;Mice&lt;/KEYWORD&gt;&lt;KEYWORD&gt;Molecular Sequence Data&lt;/KEYWORD&gt;&lt;KEYWORD&gt;Nerve Tissue Proteins/*chemistry/*genetics/metabolism&lt;/KEYWORD&gt;&lt;KEYWORD&gt;Phylogeny&lt;/KEYWORD&gt;&lt;KEYWORD&gt;Polymerase Chain Reaction&lt;/KEYWORD&gt;&lt;KEYWORD&gt;Proline/chemistry&lt;/KEYWORD&gt;&lt;KEYWORD&gt;Protein Isoforms&lt;/KEYWORD&gt;&lt;KEYWORD&gt;Protein Structure, Tertiary&lt;/KEYWORD&gt;&lt;KEYWORD&gt;RNA, Messenger/metabolism&lt;/KEYWORD&gt;&lt;KEYWORD&gt;Rats&lt;/KEYWORD&gt;&lt;KEYWORD&gt;Rats, Wistar&lt;/KEYWORD&gt;&lt;KEYWORD&gt;Sequence Analysis, Protein&lt;/KEYWORD&gt;&lt;KEYWORD&gt;Sequence Homology, Amino Acid&lt;/KEYWORD&gt;&lt;KEYWORD&gt;Serine/chemistry&lt;/KEYWORD&gt;&lt;/KEYWORDS&gt;&lt;URL&gt;http://www.ncbi.nlm.nih.gov/entrez/query.fcgi?cmd=Retrieve&amp;amp;db=PubMed&amp;amp;dopt=Citation&amp;amp;list_uids=17855024&lt;/URL&gt;&lt;/MDL&gt;&lt;/Cite&gt;&lt;/EndNote&gt;</w:instrText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  <w:t>11</w:t>
            </w:r>
            <w:r/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hree copies, all on chr22; two in this dele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C2/HRG22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ermethylated in cancer 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TB/POZ, 5x zinc fingers (C2H2); paralogue of tumour suppressor HIC1. Probable recruiter of NCoR. Transcriptional repressor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Widespread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ossible tumour suppressor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eltour et al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instrText xml:space="preserve"> ADDIN EN.CITE &lt;EndNote&gt;&lt;Cite&gt;&lt;Author&gt;Deltour&lt;/Author&gt;&lt;Year&gt;2001&lt;/Year&gt;&lt;RecNum&gt;36&lt;/RecNum&gt;&lt;MDL&gt;&lt;REFERENCE_TYPE&gt;0&lt;/REFERENCE_TYPE&gt;&lt;ACCESSION_NUMBER&gt;11554746&lt;/ACCESSION_NUMBER&gt;&lt;VOLUME&gt;287&lt;/VOLUME&gt;&lt;NUMBER&gt;2&lt;/NUMBER&gt;&lt;YEAR&gt;2001&lt;/YEAR&gt;&lt;DATE&gt;Sep 21&lt;/DATE&gt;&lt;TITLE&gt;Characterization of HRG22, a human homologue of the putative tumor suppressor gene HIC1&lt;/TITLE&gt;&lt;PAGES&gt;427-34&lt;/PAGES&gt;&lt;AUTHOR_ADDRESS&gt;CNRS UMR 8526, Institut de Biologie de Lille, Institut Pasteur de Lille, 1 Rue Calmette, 59017 Lille Cedex, France.&lt;/AUTHOR_ADDRESS&gt;&lt;AUTHORS&gt;&lt;AUTHOR&gt;Deltour, S.&lt;/AUTHOR&gt;&lt;AUTHOR&gt;Pinte, S.&lt;/AUTHOR&gt;&lt;AUTHOR&gt;Guerardel, C.&lt;/AUTHOR&gt;&lt;AUTHOR&gt;Leprince, D.&lt;/AUTHOR&gt;&lt;/AUTHORS&gt;&lt;SECONDARY_TITLE&gt;Biochem Biophys Res Commun&lt;/SECONDARY_TITLE&gt;&lt;KEYWORDS&gt;&lt;KEYWORD&gt;Amino Acid Sequence&lt;/KEYWORD&gt;&lt;KEYWORD&gt;Animals&lt;/KEYWORD&gt;&lt;KEYWORD&gt;Base Sequence&lt;/KEYWORD&gt;&lt;KEYWORD&gt;Carrier Proteins/*genetics&lt;/KEYWORD&gt;&lt;KEYWORD&gt;Cell Nucleus/metabolism&lt;/KEYWORD&gt;&lt;KEYWORD&gt;Chromosome Mapping&lt;/KEYWORD&gt;&lt;KEYWORD&gt;*Chromosomes, Human, Pair 22&lt;/KEYWORD&gt;&lt;KEYWORD&gt;Conserved Sequence&lt;/KEYWORD&gt;&lt;KEYWORD&gt;*DNA-Binding Proteins&lt;/KEYWORD&gt;&lt;KEYWORD&gt;Gene Expression/drug effects&lt;/KEYWORD&gt;&lt;KEYWORD&gt;Genes, Tumor Suppressor/*genetics&lt;/KEYWORD&gt;&lt;KEYWORD&gt;Genome, Human&lt;/KEYWORD&gt;&lt;KEYWORD&gt;Humans&lt;/KEYWORD&gt;&lt;KEYWORD&gt;Hydroxamic Acids/pharmacology&lt;/KEYWORD&gt;&lt;KEYWORD&gt;Kruppel-Like Transcription Factors&lt;/KEYWORD&gt;&lt;KEYWORD&gt;Molecular Sequence Data&lt;/KEYWORD&gt;&lt;KEYWORD&gt;Protein Structure, Tertiary&lt;/KEYWORD&gt;&lt;KEYWORD&gt;Sequence Homology, Amino Acid&lt;/KEYWORD&gt;&lt;KEYWORD&gt;Transcription Factors/chemistry/*genetics&lt;/KEYWORD&gt;&lt;KEYWORD&gt;*Tumor Suppressor Proteins&lt;/KEYWORD&gt;&lt;KEYWORD&gt;Zebrafish&lt;/KEYWORD&gt;&lt;KEYWORD&gt;Zebrafish Proteins&lt;/KEYWORD&gt;&lt;/KEYWORDS&gt;&lt;URL&gt;http://www.ncbi.nlm.nih.gov/entrez/query.fcgi?cmd=Retrieve&amp;amp;db=PubMed&amp;amp;dopt=Citation&amp;amp;list_uids=11554746&lt;/URL&gt;&lt;/MDL&gt;&lt;/Cite&gt;&lt;/EndNote&gt;</w:instrText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  <w:t>12</w:t>
            </w:r>
            <w:r/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C220686/PI4KAP2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tdIns 4-kinase alpha-lik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Phosphorylates lipid inositol headgroup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seudogene, related to PIKA4CA abov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BP3.3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IMS binding protein 3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oiled coils, SH3, FNIII domains. Link between Ca2+ channels and synaptic vesicle tethering apparat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biquitous (unlike brain-specific RBP1 &amp; 2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ittelstaedt et al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instrText xml:space="preserve"> ADDIN EN.CITE &lt;EndNote&gt;&lt;Cite&gt;&lt;Author&gt;Mittelstaedt&lt;/Author&gt;&lt;Year&gt;2007&lt;/Year&gt;&lt;RecNum&gt;35&lt;/RecNum&gt;&lt;MDL&gt;&lt;REFERENCE_TYPE&gt;0&lt;/REFERENCE_TYPE&gt;&lt;ACCESSION_NUMBER&gt;17855024&lt;/ACCESSION_NUMBER&gt;&lt;VOLUME&gt;403&lt;/VOLUME&gt;&lt;NUMBER&gt;1-2&lt;/NUMBER&gt;&lt;YEAR&gt;2007&lt;/YEAR&gt;&lt;DATE&gt;Nov 15&lt;/DATE&gt;&lt;TITLE&gt;Structure and evolution of RIM-BP genes: identification of a novel family member&lt;/TITLE&gt;&lt;PAGES&gt;70-9&lt;/PAGES&gt;&lt;AUTHOR_ADDRESS&gt;Department of Neuropathology and Epileptology, University of Bonn, Sigmund-Freud-Str. 25, D-53105 Bonn, Germany.&lt;/AUTHOR_ADDRESS&gt;&lt;AUTHORS&gt;&lt;AUTHOR&gt;Mittelstaedt, T.&lt;/AUTHOR&gt;&lt;AUTHOR&gt;Schoch, S.&lt;/AUTHOR&gt;&lt;/AUTHORS&gt;&lt;SECONDARY_TITLE&gt;Gene&lt;/SECONDARY_TITLE&gt;&lt;KEYWORDS&gt;&lt;KEYWORD&gt;Alternative Splicing&lt;/KEYWORD&gt;&lt;KEYWORD&gt;Amino Acid Sequence&lt;/KEYWORD&gt;&lt;KEYWORD&gt;Animals&lt;/KEYWORD&gt;&lt;KEYWORD&gt;Arginine/chemistry&lt;/KEYWORD&gt;&lt;KEYWORD&gt;Brain/metabolism&lt;/KEYWORD&gt;&lt;KEYWORD&gt;Carrier Proteins&lt;/KEYWORD&gt;&lt;KEYWORD&gt;Cloning, Molecular&lt;/KEYWORD&gt;&lt;KEYWORD&gt;DNA, Complementary&lt;/KEYWORD&gt;&lt;KEYWORD&gt;*Evolution, Molecular&lt;/KEYWORD&gt;&lt;KEYWORD&gt;Exons&lt;/KEYWORD&gt;&lt;KEYWORD&gt;Gene Expression&lt;/KEYWORD&gt;&lt;KEYWORD&gt;Humans&lt;/KEYWORD&gt;&lt;KEYWORD&gt;In Situ Hybridization&lt;/KEYWORD&gt;&lt;KEYWORD&gt;Introns&lt;/KEYWORD&gt;&lt;KEYWORD&gt;Male&lt;/KEYWORD&gt;&lt;KEYWORD&gt;Mice&lt;/KEYWORD&gt;&lt;KEYWORD&gt;Molecular Sequence Data&lt;/KEYWORD&gt;&lt;KEYWORD&gt;Nerve Tissue Proteins/*chemistry/*genetics/metabolism&lt;/KEYWORD&gt;&lt;KEYWORD&gt;Phylogeny&lt;/KEYWORD&gt;&lt;KEYWORD&gt;Polymerase Chain Reaction&lt;/KEYWORD&gt;&lt;KEYWORD&gt;Proline/chemistry&lt;/KEYWORD&gt;&lt;KEYWORD&gt;Protein Isoforms&lt;/KEYWORD&gt;&lt;KEYWORD&gt;Protein Structure, Tertiary&lt;/KEYWORD&gt;&lt;KEYWORD&gt;RNA, Messenger/metabolism&lt;/KEYWORD&gt;&lt;KEYWORD&gt;Rats&lt;/KEYWORD&gt;&lt;KEYWORD&gt;Rats, Wistar&lt;/KEYWORD&gt;&lt;KEYWORD&gt;Sequence Analysis, Protein&lt;/KEYWORD&gt;&lt;KEYWORD&gt;Sequence Homology, Amino Acid&lt;/KEYWORD&gt;&lt;KEYWORD&gt;Serine/chemistry&lt;/KEYWORD&gt;&lt;/KEYWORDS&gt;&lt;URL&gt;http://www.ncbi.nlm.nih.gov/entrez/query.fcgi?cmd=Retrieve&amp;amp;db=PubMed&amp;amp;dopt=Citation&amp;amp;list_uids=17855024&lt;/URL&gt;&lt;/MDL&gt;&lt;/Cite&gt;&lt;/EndNote&gt;</w:instrText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  <w:t>11</w:t>
            </w:r>
            <w:r/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hree copies, all on chr22; two in this dele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BE2L3/UbcH7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lang w:val="es-ES"/>
              </w:rPr>
              <w:t>Ubiquitin-conjugating enzyme E2 L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biquitinates many targets, including p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biquitou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ouse mutant (proviral insertion with only 30% expression) gives retarded prenatal growth due to defective placen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arbers et al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instrText xml:space="preserve"> ADDIN EN.CITE &lt;EndNote&gt;&lt;Cite&gt;&lt;Author&gt;Harbers&lt;/Author&gt;&lt;Year&gt;1996&lt;/Year&gt;&lt;RecNum&gt;21&lt;/RecNum&gt;&lt;MDL&gt;&lt;REFERENCE_TYPE&gt;0&lt;/REFERENCE_TYPE&gt;&lt;ACCESSION_NUMBER&gt;8901595&lt;/ACCESSION_NUMBER&gt;&lt;VOLUME&gt;93&lt;/VOLUME&gt;&lt;NUMBER&gt;22&lt;/NUMBER&gt;&lt;YEAR&gt;1996&lt;/YEAR&gt;&lt;DATE&gt;Oct 29&lt;/DATE&gt;&lt;TITLE&gt;Provirus integration into a gene encoding a ubiquitin-conjugating enzyme results in a placental defect and embryonic lethality&lt;/TITLE&gt;&lt;PAGES&gt;12412-7&lt;/PAGES&gt;&lt;AUTHOR_ADDRESS&gt;Heinrich-Pette-Institut fur Experimentelle Virologie und Immunologie, Universitat Hamburg, Germany.&lt;/AUTHOR_ADDRESS&gt;&lt;AUTHORS&gt;&lt;AUTHOR&gt;Harbers, K.&lt;/AUTHOR&gt;&lt;AUTHOR&gt;Muller, U.&lt;/AUTHOR&gt;&lt;AUTHOR&gt;Grams, A.&lt;/AUTHOR&gt;&lt;AUTHOR&gt;Li, E.&lt;/AUTHOR&gt;&lt;AUTHOR&gt;Jaenisch, R.&lt;/AUTHOR&gt;&lt;AUTHOR&gt;Franz, T.&lt;/AUTHOR&gt;&lt;/AUTHORS&gt;&lt;SECONDARY_TITLE&gt;Proc Natl Acad Sci U S A&lt;/SECONDARY_TITLE&gt;&lt;KEYWORDS&gt;&lt;KEYWORD&gt;Alleles&lt;/KEYWORD&gt;&lt;KEYWORD&gt;Amino Acid Sequence&lt;/KEYWORD&gt;&lt;KEYWORD&gt;Animals&lt;/KEYWORD&gt;&lt;KEYWORD&gt;Base Sequence&lt;/KEYWORD&gt;&lt;KEYWORD&gt;Electrophoresis, Polyacrylamide Gel&lt;/KEYWORD&gt;&lt;KEYWORD&gt;Female&lt;/KEYWORD&gt;&lt;KEYWORD&gt;Genotype&lt;/KEYWORD&gt;&lt;KEYWORD&gt;Homozygote&lt;/KEYWORD&gt;&lt;KEYWORD&gt;Introns&lt;/KEYWORD&gt;&lt;KEYWORD&gt;Laminin/chemistry&lt;/KEYWORD&gt;&lt;KEYWORD&gt;Ligases/*genetics/physiology&lt;/KEYWORD&gt;&lt;KEYWORD&gt;Male&lt;/KEYWORD&gt;&lt;KEYWORD&gt;Mice&lt;/KEYWORD&gt;&lt;KEYWORD&gt;Mice, Transgenic&lt;/KEYWORD&gt;&lt;KEYWORD&gt;Molecular Sequence Data&lt;/KEYWORD&gt;&lt;KEYWORD&gt;Placenta/*growth &amp;amp; development&lt;/KEYWORD&gt;&lt;KEYWORD&gt;Pregnancy&lt;/KEYWORD&gt;&lt;KEYWORD&gt;*Ubiquitin-Conjugating Enzymes&lt;/KEYWORD&gt;&lt;KEYWORD&gt;*Virus Integration&lt;/KEYWORD&gt;&lt;/KEYWORDS&gt;&lt;URL&gt;http://www.ncbi.nlm.nih.gov/entrez/query.fcgi?cmd=Retrieve&amp;amp;db=PubMed&amp;amp;dopt=Citation&amp;amp;list_uids=8901595&lt;/URL&gt;&lt;/MDL&gt;&lt;/Cite&gt;&lt;/EndNote&gt;</w:instrText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  <w:t>13</w:t>
            </w:r>
            <w:r/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t obvious - no reported heterozygous or cardiac phenotyp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C150223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PF0249 protein ydjC homolo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nknown homologue of bacterial flagellar proteins - structural similarity to peptidoglycan NAG deacetyl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magawa et al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instrText xml:space="preserve"> ADDIN EN.CITE &lt;EndNote&gt;&lt;Cite&gt;&lt;Author&gt;Imagawa&lt;/Author&gt;&lt;Year&gt;2008&lt;/Year&gt;&lt;RecNum&gt;38&lt;/RecNum&gt;&lt;MDL&gt;&lt;REFERENCE_TYPE&gt;0&lt;/REFERENCE_TYPE&gt;&lt;ACCESSION_NUMBER&gt;18177738&lt;/ACCESSION_NUMBER&gt;&lt;VOLUME&gt;367&lt;/VOLUME&gt;&lt;NUMBER&gt;3&lt;/NUMBER&gt;&lt;YEAR&gt;2008&lt;/YEAR&gt;&lt;DATE&gt;Mar 14&lt;/DATE&gt;&lt;TITLE&gt;Crystal structure of the YdjC-family protein TTHB029 from Thermus thermophilus HB8: structural relationship with peptidoglycan N-acetylglucosamine deacetylase&lt;/TITLE&gt;&lt;PAGES&gt;535-41&lt;/PAGES&gt;&lt;AUTHOR_ADDRESS&gt;Institute for Health Sciences, Tokushima Bunri University, 180 Nishihama, Yamashiro, Tokushima 770-8514, Japan.&lt;/AUTHOR_ADDRESS&gt;&lt;AUTHORS&gt;&lt;AUTHOR&gt;Imagawa, T.&lt;/AUTHOR&gt;&lt;AUTHOR&gt;Iino, H.&lt;/AUTHOR&gt;&lt;AUTHOR&gt;Kanagawa, M.&lt;/AUTHOR&gt;&lt;AUTHOR&gt;Ebihara, A.&lt;/AUTHOR&gt;&lt;AUTHOR&gt;Kuramitsu, S.&lt;/AUTHOR&gt;&lt;AUTHOR&gt;Tsuge, H.&lt;/AUTHOR&gt;&lt;/AUTHORS&gt;&lt;SECONDARY_TITLE&gt;Biochem Biophys Res Commun&lt;/SECONDARY_TITLE&gt;&lt;KEYWORDS&gt;&lt;KEYWORD&gt;Amidohydrolases/*chemistry&lt;/KEYWORD&gt;&lt;KEYWORD&gt;Amino Acid Sequence&lt;/KEYWORD&gt;&lt;KEYWORD&gt;Bacterial Proteins/*chemistry&lt;/KEYWORD&gt;&lt;KEYWORD&gt;Binding Sites&lt;/KEYWORD&gt;&lt;KEYWORD&gt;Conserved Sequence&lt;/KEYWORD&gt;&lt;KEYWORD&gt;Crystallography, X-Ray&lt;/KEYWORD&gt;&lt;KEYWORD&gt;Enterococcus faecalis/enzymology&lt;/KEYWORD&gt;&lt;KEYWORD&gt;Molecular Sequence Data&lt;/KEYWORD&gt;&lt;KEYWORD&gt;Protein Structure, Tertiary&lt;/KEYWORD&gt;&lt;KEYWORD&gt;Sequence Homology, Amino Acid&lt;/KEYWORD&gt;&lt;KEYWORD&gt;Streptococcus pneumoniae/enzymology&lt;/KEYWORD&gt;&lt;KEYWORD&gt;Thermus thermophilus/*chemistry&lt;/KEYWORD&gt;&lt;/KEYWORDS&gt;&lt;URL&gt;http://www.ncbi.nlm.nih.gov/entrez/query.fcgi?cmd=Retrieve&amp;amp;db=PubMed&amp;amp;dopt=Citation&amp;amp;list_uids=18177738&lt;/URL&gt;&lt;/MDL&gt;&lt;/Cite&gt;&lt;/EndNote&gt;</w:instrText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  <w:t>14</w:t>
            </w:r>
            <w:r/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DC116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oiled coil domain containing 11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Only one small coiled coil in 600-aa protein, no other domains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very few ESTs, all in brain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DF2L1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tromal cell factor 2-like protein 1/PWP1-interacting protein 8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R-targetted, MIR domain (ligand transferase?), possibly involved in O-glycosylation. Stress-induced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Widespread, high in liver, low in heart (ER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ukuda et al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instrText xml:space="preserve"> ADDIN EN.CITE &lt;EndNote&gt;&lt;Cite&gt;&lt;Author&gt;Fukuda&lt;/Author&gt;&lt;Year&gt;2001&lt;/Year&gt;&lt;RecNum&gt;39&lt;/RecNum&gt;&lt;MDL&gt;&lt;REFERENCE_TYPE&gt;0&lt;/REFERENCE_TYPE&gt;&lt;ACCESSION_NUMBER&gt;11162531&lt;/ACCESSION_NUMBER&gt;&lt;VOLUME&gt;280&lt;/VOLUME&gt;&lt;NUMBER&gt;1&lt;/NUMBER&gt;&lt;YEAR&gt;2001&lt;/YEAR&gt;&lt;DATE&gt;Jan 12&lt;/DATE&gt;&lt;TITLE&gt;Murine and human SDF2L1 is an endoplasmic reticulum stress-inducible gene and encodes a new member of the Pmt/rt protein family&lt;/TITLE&gt;&lt;PAGES&gt;407-14&lt;/PAGES&gt;&lt;AUTHOR_ADDRESS&gt;Second Department of Surgery, Department of Urology, Hiroshima University School of Medicine, 1-2-3, Kasumi, Minami-ku, Hiroshima 734-0037, Japan.&lt;/AUTHOR_ADDRESS&gt;&lt;AUTHORS&gt;&lt;AUTHOR&gt;Fukuda, S.&lt;/AUTHOR&gt;&lt;AUTHOR&gt;Sumii, M.&lt;/AUTHOR&gt;&lt;AUTHOR&gt;Masuda, Y.&lt;/AUTHOR&gt;&lt;AUTHOR&gt;Takahashi, M.&lt;/AUTHOR&gt;&lt;AUTHOR&gt;Koike, N.&lt;/AUTHOR&gt;&lt;AUTHOR&gt;Teishima, J.&lt;/AUTHOR&gt;&lt;AUTHOR&gt;Yasumoto, H.&lt;/AUTHOR&gt;&lt;AUTHOR&gt;Itamoto, T.&lt;/AUTHOR&gt;&lt;AUTHOR&gt;Asahara, T.&lt;/AUTHOR&gt;&lt;AUTHOR&gt;Dohi, K.&lt;/AUTHOR&gt;&lt;AUTHOR&gt;Kamiya, K.&lt;/AUTHOR&gt;&lt;/AUTHORS&gt;&lt;SECONDARY_TITLE&gt;Biochem Biophys Res Commun&lt;/SECONDARY_TITLE&gt;&lt;KEYWORDS&gt;&lt;KEYWORD&gt;Amino Acid Sequence&lt;/KEYWORD&gt;&lt;KEYWORD&gt;Animals&lt;/KEYWORD&gt;&lt;KEYWORD&gt;Base Sequence&lt;/KEYWORD&gt;&lt;KEYWORD&gt;DNA, Complementary&lt;/KEYWORD&gt;&lt;KEYWORD&gt;Drosophila melanogaster/genetics&lt;/KEYWORD&gt;&lt;KEYWORD&gt;Endoplasmic Reticulum/*metabolism&lt;/KEYWORD&gt;&lt;KEYWORD&gt;Exons&lt;/KEYWORD&gt;&lt;KEYWORD&gt;Humans&lt;/KEYWORD&gt;&lt;KEYWORD&gt;Male&lt;/KEYWORD&gt;&lt;KEYWORD&gt;*Membrane Proteins&lt;/KEYWORD&gt;&lt;KEYWORD&gt;Mice&lt;/KEYWORD&gt;&lt;KEYWORD&gt;Molecular Sequence Data&lt;/KEYWORD&gt;&lt;KEYWORD&gt;Nuclear Proteins/chemistry/*genetics&lt;/KEYWORD&gt;&lt;KEYWORD&gt;Organ Specificity&lt;/KEYWORD&gt;&lt;KEYWORD&gt;Proteins/*genetics&lt;/KEYWORD&gt;&lt;KEYWORD&gt;RNA, Messenger/analysis&lt;/KEYWORD&gt;&lt;KEYWORD&gt;Restriction Mapping&lt;/KEYWORD&gt;&lt;KEYWORD&gt;Saccharomyces cerevisiae/genetics&lt;/KEYWORD&gt;&lt;KEYWORD&gt;Sequence Alignment&lt;/KEYWORD&gt;&lt;KEYWORD&gt;Sequence Homology, Amino Acid&lt;/KEYWORD&gt;&lt;KEYWORD&gt;Testis/metabolism&lt;/KEYWORD&gt;&lt;KEYWORD&gt;Transcription, Genetic&lt;/KEYWORD&gt;&lt;/KEYWORDS&gt;&lt;URL&gt;http://www.ncbi.nlm.nih.gov/entrez/query.fcgi?cmd=Retrieve&amp;amp;db=PubMed&amp;amp;dopt=Citation&amp;amp;list_uids=11162531&lt;/URL&gt;&lt;/MDL&gt;&lt;/Cite&gt;&lt;/EndNote&gt;</w:instrText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  <w:t>15</w:t>
            </w:r>
            <w:r/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r-301b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icroRNA, unknown targe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regulation of translation of target transcript (unknow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ost et al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instrText xml:space="preserve"> ADDIN EN.CITE &lt;EndNote&gt;&lt;Cite&gt;&lt;Author&gt;Post&lt;/Author&gt;&lt;Year&gt;1990&lt;/Year&gt;&lt;RecNum&gt;40&lt;/RecNum&gt;&lt;MDL&gt;&lt;REFERENCE_TYPE&gt;0&lt;/REFERENCE_TYPE&gt;&lt;ACCESSION_NUMBER&gt;1695453&lt;/ACCESSION_NUMBER&gt;&lt;VOLUME&gt;30&lt;/VOLUME&gt;&lt;NUMBER&gt;1-2&lt;/NUMBER&gt;&lt;YEAR&gt;1990&lt;/YEAR&gt;&lt;DATE&gt;Apr&lt;/DATE&gt;&lt;TITLE&gt;Adenosine enhances antigen-induced bronchoconstriction and histamine release in rat isolated lungs&lt;/TITLE&gt;&lt;PAGES&gt;30-3&lt;/PAGES&gt;&lt;AUTHOR_ADDRESS&gt;Department of Pharmacotherapy, Faculty of Pharmacy, University of Utrecht, The Netherlands.&lt;/AUTHOR_ADDRESS&gt;&lt;AUTHORS&gt;&lt;AUTHOR&gt;Post, M. J.&lt;/AUTHOR&gt;&lt;AUTHOR&gt;te Biesebeek, J. D.&lt;/AUTHOR&gt;&lt;AUTHOR&gt;Wemer, J.&lt;/AUTHOR&gt;&lt;AUTHOR&gt;van Rooij, H. H.&lt;/AUTHOR&gt;&lt;AUTHOR&gt;Porsius, A. J.&lt;/AUTHOR&gt;&lt;/AUTHORS&gt;&lt;SECONDARY_TITLE&gt;Agents Actions&lt;/SECONDARY_TITLE&gt;&lt;KEYWORDS&gt;&lt;KEYWORD&gt;Adenosine/analogs &amp;amp; derivatives/*pharmacology&lt;/KEYWORD&gt;&lt;KEYWORD&gt;Adenosine-5&amp;apos;-(N-ethylcarboxamide)&lt;/KEYWORD&gt;&lt;KEYWORD&gt;Animals&lt;/KEYWORD&gt;&lt;KEYWORD&gt;Antigens/*immunology&lt;/KEYWORD&gt;&lt;KEYWORD&gt;Bronchi/drug effects&lt;/KEYWORD&gt;&lt;KEYWORD&gt;Histamine Release/*drug effects&lt;/KEYWORD&gt;&lt;KEYWORD&gt;Lung/drug effects/*metabolism&lt;/KEYWORD&gt;&lt;KEYWORD&gt;Male&lt;/KEYWORD&gt;&lt;KEYWORD&gt;Muscle Contraction/drug effects&lt;/KEYWORD&gt;&lt;KEYWORD&gt;Muscle, Smooth/*drug effects&lt;/KEYWORD&gt;&lt;KEYWORD&gt;Phenylisopropyladenosine/pharmacology&lt;/KEYWORD&gt;&lt;KEYWORD&gt;Rats&lt;/KEYWORD&gt;&lt;KEYWORD&gt;Rats, Inbred Strains&lt;/KEYWORD&gt;&lt;KEYWORD&gt;Receptors, Purinergic/drug effects&lt;/KEYWORD&gt;&lt;KEYWORD&gt;Theophylline/pharmacology&lt;/KEYWORD&gt;&lt;/KEYWORDS&gt;&lt;URL&gt;http://www.ncbi.nlm.nih.gov/entrez/query.fcgi?cmd=Retrieve&amp;amp;db=PubMed&amp;amp;dopt=Citation&amp;amp;list_uids=1695453&lt;/URL&gt;&lt;/MDL&gt;&lt;/Cite&gt;&lt;/EndNote&gt;</w:instrText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  <w:t>16</w:t>
            </w:r>
            <w:r/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r-130b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icroRNA, unknown targe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regulation of translation of target transcript (unknow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oubaviy et al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instrText xml:space="preserve"> ADDIN EN.CITE &lt;EndNote&gt;&lt;Cite&gt;&lt;Author&gt;Houbaviy&lt;/Author&gt;&lt;Year&gt;2003&lt;/Year&gt;&lt;RecNum&gt;41&lt;/RecNum&gt;&lt;MDL&gt;&lt;REFERENCE_TYPE&gt;0&lt;/REFERENCE_TYPE&gt;&lt;ACCESSION_NUMBER&gt;12919684&lt;/ACCESSION_NUMBER&gt;&lt;VOLUME&gt;5&lt;/VOLUME&gt;&lt;NUMBER&gt;2&lt;/NUMBER&gt;&lt;YEAR&gt;2003&lt;/YEAR&gt;&lt;DATE&gt;Aug&lt;/DATE&gt;&lt;TITLE&gt;Embryonic stem cell-specific MicroRNAs&lt;/TITLE&gt;&lt;PAGES&gt;351-8&lt;/PAGES&gt;&lt;AUTHOR_ADDRESS&gt;Center for Cancer Research, Massachusetts Institute of Technology, 77 Massachusetts Avenue, Cambridge, MA 02139, USA.&lt;/AUTHOR_ADDRESS&gt;&lt;AUTHORS&gt;&lt;AUTHOR&gt;Houbaviy, H. B.&lt;/AUTHOR&gt;&lt;AUTHOR&gt;Murray, M. F.&lt;/AUTHOR&gt;&lt;AUTHOR&gt;Sharp, P. A.&lt;/AUTHOR&gt;&lt;/AUTHORS&gt;&lt;SECONDARY_TITLE&gt;Dev Cell&lt;/SECONDARY_TITLE&gt;&lt;KEYWORDS&gt;&lt;KEYWORD&gt;Animals&lt;/KEYWORD&gt;&lt;KEYWORD&gt;Base Sequence&lt;/KEYWORD&gt;&lt;KEYWORD&gt;Biological Markers&lt;/KEYWORD&gt;&lt;KEYWORD&gt;Cell Differentiation/physiology&lt;/KEYWORD&gt;&lt;KEYWORD&gt;Databases, Nucleic Acid&lt;/KEYWORD&gt;&lt;KEYWORD&gt;Integrin alpha6/genetics/metabolism&lt;/KEYWORD&gt;&lt;KEYWORD&gt;Mice&lt;/KEYWORD&gt;&lt;KEYWORD&gt;MicroRNAs/genetics/*metabolism&lt;/KEYWORD&gt;&lt;KEYWORD&gt;Molecular Sequence Data&lt;/KEYWORD&gt;&lt;KEYWORD&gt;Nucleic Acid Conformation&lt;/KEYWORD&gt;&lt;KEYWORD&gt;Sequence Alignment&lt;/KEYWORD&gt;&lt;KEYWORD&gt;Stem Cells/*physiology&lt;/KEYWORD&gt;&lt;/KEYWORDS&gt;&lt;URL&gt;http://www.ncbi.nlm.nih.gov/entrez/query.fcgi?cmd=Retrieve&amp;amp;db=PubMed&amp;amp;dopt=Citation&amp;amp;list_uids=12919684&lt;/URL&gt;&lt;/MDL&gt;&lt;/Cite&gt;&lt;/EndNote&gt;</w:instrText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  <w:t>17</w:t>
            </w:r>
            <w:r/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PIL2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eptidyl prolyl cis-trans isomerase-like 2 (cyclophilin/rotamase), CyP-6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rotein folding, either just post-translation (CD147), after denaturation, or as part of signalling proc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Widespread, high in liver, testis, thymu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otential modifier of Alzheimer's (upstream of BAC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Wang et al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instrText xml:space="preserve"> ADDIN EN.CITE &lt;EndNote&gt;&lt;Cite&gt;&lt;Author&gt;Wang&lt;/Author&gt;&lt;Year&gt;1996&lt;/Year&gt;&lt;RecNum&gt;42&lt;/RecNum&gt;&lt;MDL&gt;&lt;REFERENCE_TYPE&gt;0&lt;/REFERENCE_TYPE&gt;&lt;ACCESSION_NUMBER&gt;8660300&lt;/ACCESSION_NUMBER&gt;&lt;VOLUME&gt;314 ( Pt 1)&lt;/VOLUME&gt;&lt;YEAR&gt;1996&lt;/YEAR&gt;&lt;DATE&gt;Feb 15&lt;/DATE&gt;&lt;TITLE&gt;Identification of a nuclear-specific cyclophilin which interacts with the proteinase inhibitor eglin c&lt;/TITLE&gt;&lt;PAGES&gt;313-9&lt;/PAGES&gt;&lt;AUTHOR_ADDRESS&gt;Khepri Pharmaceuticals, South San Francisco, CA 94080, USA.&lt;/AUTHOR_ADDRESS&gt;&lt;AUTHORS&gt;&lt;AUTHOR&gt;Wang, B. B.&lt;/AUTHOR&gt;&lt;AUTHOR&gt;Hayenga, K. J.&lt;/AUTHOR&gt;&lt;AUTHOR&gt;Payan, D. G.&lt;/AUTHOR&gt;&lt;AUTHOR&gt;Fisher, J. M.&lt;/AUTHOR&gt;&lt;/AUTHORS&gt;&lt;SECONDARY_TITLE&gt;Biochem J&lt;/SECONDARY_TITLE&gt;&lt;KEYWORDS&gt;&lt;KEYWORD&gt;Amino Acid Isomerases/*chemistry/genetics/metabolism&lt;/KEYWORD&gt;&lt;KEYWORD&gt;Amino Acid Sequence&lt;/KEYWORD&gt;&lt;KEYWORD&gt;Animals&lt;/KEYWORD&gt;&lt;KEYWORD&gt;Base Sequence&lt;/KEYWORD&gt;&lt;KEYWORD&gt;Blotting, Western&lt;/KEYWORD&gt;&lt;KEYWORD&gt;Carrier Proteins/*chemistry/genetics/metabolism&lt;/KEYWORD&gt;&lt;KEYWORD&gt;Cell Line&lt;/KEYWORD&gt;&lt;KEYWORD&gt;Cell Nucleus/*chemistry&lt;/KEYWORD&gt;&lt;KEYWORD&gt;Cloning, Molecular&lt;/KEYWORD&gt;&lt;KEYWORD&gt;*Cyclophilins&lt;/KEYWORD&gt;&lt;KEYWORD&gt;Fluorescent Antibody Technique&lt;/KEYWORD&gt;&lt;KEYWORD&gt;Gene Expression&lt;/KEYWORD&gt;&lt;KEYWORD&gt;Gene Library&lt;/KEYWORD&gt;&lt;KEYWORD&gt;Humans&lt;/KEYWORD&gt;&lt;KEYWORD&gt;Immunohistochemistry&lt;/KEYWORD&gt;&lt;KEYWORD&gt;Lymphocytes/chemistry/metabolism&lt;/KEYWORD&gt;&lt;KEYWORD&gt;Molecular Sequence Data&lt;/KEYWORD&gt;&lt;KEYWORD&gt;Peptidylprolyl Isomerase&lt;/KEYWORD&gt;&lt;KEYWORD&gt;Proteins&lt;/KEYWORD&gt;&lt;KEYWORD&gt;Recombinant Fusion Proteins/isolation &amp;amp; purification/metabolism&lt;/KEYWORD&gt;&lt;KEYWORD&gt;Saccharomyces cerevisiae/genetics&lt;/KEYWORD&gt;&lt;KEYWORD&gt;Sequence Homology, Amino Acid&lt;/KEYWORD&gt;&lt;KEYWORD&gt;Serpins/*metabolism&lt;/KEYWORD&gt;&lt;/KEYWORDS&gt;&lt;URL&gt;http://www.ncbi.nlm.nih.gov/entrez/query.fcgi?cmd=Retrieve&amp;amp;db=PubMed&amp;amp;dopt=Citation&amp;amp;list_uids=8660300&lt;/URL&gt;&lt;/MDL&gt;&lt;/Cite&gt;&lt;/EndNote&gt;</w:instrText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  <w:t>18</w:t>
            </w:r>
            <w:r/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YPEL1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ippee-like 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One of 5 human proteins, homol to fly Yippee. Localises to centrosome and mitotic apparat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estis, foetal brain, foetal lun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osono et al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instrText xml:space="preserve"> ADDIN EN.CITE &lt;EndNote&gt;&lt;Cite&gt;&lt;Author&gt;Hosono&lt;/Author&gt;&lt;Year&gt;2004&lt;/Year&gt;&lt;RecNum&gt;43&lt;/RecNum&gt;&lt;MDL&gt;&lt;REFERENCE_TYPE&gt;0&lt;/REFERENCE_TYPE&gt;&lt;ACCESSION_NUMBER&gt;15556292&lt;/ACCESSION_NUMBER&gt;&lt;VOLUME&gt;340&lt;/VOLUME&gt;&lt;NUMBER&gt;1&lt;/NUMBER&gt;&lt;YEAR&gt;2004&lt;/YEAR&gt;&lt;DATE&gt;Sep 29&lt;/DATE&gt;&lt;TITLE&gt;Identification and characterization of a novel gene family YPEL in a wide spectrum of eukaryotic species&lt;/TITLE&gt;&lt;PAGES&gt;31-43&lt;/PAGES&gt;&lt;AUTHOR_ADDRESS&gt;Department of Molecular Biology, Keio University School of Medicine, 35 Shinanomachi, Shinjuku, Tokyo 160-8582, Japan.&lt;/AUTHOR_ADDRESS&gt;&lt;AUTHORS&gt;&lt;AUTHOR&gt;Hosono, K.&lt;/AUTHOR&gt;&lt;AUTHOR&gt;Sasaki, T.&lt;/AUTHOR&gt;&lt;AUTHOR&gt;Minoshima, S.&lt;/AUTHOR&gt;&lt;AUTHOR&gt;Shimizu, N.&lt;/AUTHOR&gt;&lt;/AUTHORS&gt;&lt;SECONDARY_TITLE&gt;Gene&lt;/SECONDARY_TITLE&gt;&lt;KEYWORDS&gt;&lt;KEYWORD&gt;Amino Acid Sequence&lt;/KEYWORD&gt;&lt;KEYWORD&gt;Animals&lt;/KEYWORD&gt;&lt;KEYWORD&gt;COS Cells&lt;/KEYWORD&gt;&lt;KEYWORD&gt;Cell Nucleus/metabolism&lt;/KEYWORD&gt;&lt;KEYWORD&gt;Cercopithecus aethiops&lt;/KEYWORD&gt;&lt;KEYWORD&gt;Cloning, Molecular&lt;/KEYWORD&gt;&lt;KEYWORD&gt;DNA/chemistry/genetics&lt;/KEYWORD&gt;&lt;KEYWORD&gt;DNA, Complementary/chemistry/genetics&lt;/KEYWORD&gt;&lt;KEYWORD&gt;Eukaryotic Cells/*metabolism&lt;/KEYWORD&gt;&lt;KEYWORD&gt;Female&lt;/KEYWORD&gt;&lt;KEYWORD&gt;Fluorescent Antibody Technique, Indirect&lt;/KEYWORD&gt;&lt;KEYWORD&gt;Gene Expression Profiling&lt;/KEYWORD&gt;&lt;KEYWORD&gt;Humans&lt;/KEYWORD&gt;&lt;KEYWORD&gt;Male&lt;/KEYWORD&gt;&lt;KEYWORD&gt;Mice&lt;/KEYWORD&gt;&lt;KEYWORD&gt;Molecular Sequence Data&lt;/KEYWORD&gt;&lt;KEYWORD&gt;Multigene Family/*genetics&lt;/KEYWORD&gt;&lt;KEYWORD&gt;Nuclear Proteins/*genetics&lt;/KEYWORD&gt;&lt;KEYWORD&gt;Phylogeny&lt;/KEYWORD&gt;&lt;KEYWORD&gt;Sequence Alignment&lt;/KEYWORD&gt;&lt;KEYWORD&gt;Sequence Analysis, DNA&lt;/KEYWORD&gt;&lt;KEYWORD&gt;Sequence Homology, Amino Acid&lt;/KEYWORD&gt;&lt;/KEYWORDS&gt;&lt;URL&gt;http://www.ncbi.nlm.nih.gov/entrez/query.fcgi?cmd=Retrieve&amp;amp;db=PubMed&amp;amp;dopt=Citation&amp;amp;list_uids=15556292&lt;/URL&gt;&lt;/MDL&gt;&lt;/Cite&gt;&lt;/EndNote&gt;</w:instrText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  <w:t>19</w:t>
            </w:r>
            <w:r/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PK1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itogen-activated protein kinase 1 (ERK2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art of kinase cascade by which mitogens regulate cell cycle progress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biquitou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KO Mouse -/- dies in utero from poor extraembryonic tissue development. Also fewer +/- than expected, but those born are normal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lang w:val="es-ES"/>
              </w:rPr>
              <w:t>Saba-El-Leile et al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  <w:color w:val="000000"/>
                <w:lang w:val="es-ES"/>
              </w:rPr>
              <w:instrText xml:space="preserve"> ADDIN EN.CITE &lt;EndNote&gt;&lt;Cite&gt;&lt;Author&gt;Saba-El-Leil&lt;/Author&gt;&lt;Year&gt;2003&lt;/Year&gt;&lt;RecNum&gt;22&lt;/RecNum&gt;&lt;MDL&gt;&lt;REFERENCE_TYPE&gt;0&lt;/REFERENCE_TYPE&gt;&lt;ACCESSION_NUMBER&gt;14502223&lt;/ACCESSION_NUMBER&gt;&lt;VOLUME&gt;4&lt;/VOLUME&gt;&lt;NUMBER&gt;10&lt;/NUMBER&gt;&lt;YEAR&gt;2003&lt;/YEAR&gt;&lt;DATE&gt;Oct&lt;/DATE&gt;&lt;TITLE&gt;An essential function of the mitogen-activated protein kinase Erk2 in mouse trophoblast development&lt;/TITLE&gt;&lt;PAGES&gt;964-8&lt;/PAGES&gt;&lt;AUTHOR_ADDRESS&gt;Institut de Recherches Cliniques de Montreal and Department of Pharmacology, Universite de Montreal, 110 Pine Avenue West, Montreal, Quebec, Canada H2W 1R7.&lt;/AUTHOR_ADDRESS&gt;&lt;AUTHORS&gt;&lt;AUTHOR&gt;Saba-El-Leil, M. K.&lt;/AUTHOR&gt;&lt;AUTHOR&gt;Vella, F. D.&lt;/AUTHOR&gt;&lt;AUTHOR&gt;Vernay, B.&lt;/AUTHOR&gt;&lt;AUTHOR&gt;Voisin, L.&lt;/AUTHOR&gt;&lt;AUTHOR&gt;Chen, L.&lt;/AUTHOR&gt;&lt;AUTHOR&gt;Labrecque, N.&lt;/AUTHOR&gt;&lt;AUTHOR&gt;Ang, S. L.&lt;/AUTHOR&gt;&lt;AUTHOR&gt;Meloche, S.&lt;/AUTHOR&gt;&lt;/AUTHORS&gt;&lt;SECONDARY_TITLE&gt;EMBO Rep&lt;/SECONDARY_TITLE&gt;&lt;KEYWORDS&gt;&lt;KEYWORD&gt;Animals&lt;/KEYWORD&gt;&lt;KEYWORD&gt;Embryo Implantation&lt;/KEYWORD&gt;&lt;KEYWORD&gt;Female&lt;/KEYWORD&gt;&lt;KEYWORD&gt;Gene Targeting&lt;/KEYWORD&gt;&lt;KEYWORD&gt;In Situ Hybridization&lt;/KEYWORD&gt;&lt;KEYWORD&gt;Isoenzymes/genetics/*metabolism&lt;/KEYWORD&gt;&lt;KEYWORD&gt;MAP Kinase Signaling System&lt;/KEYWORD&gt;&lt;KEYWORD&gt;Mice&lt;/KEYWORD&gt;&lt;KEYWORD&gt;Mice, Knockout&lt;/KEYWORD&gt;&lt;KEYWORD&gt;Mitogen-Activated Protein Kinase 1/genetics/*metabolism&lt;/KEYWORD&gt;&lt;KEYWORD&gt;Mitogen-Activated Protein Kinase 3&lt;/KEYWORD&gt;&lt;KEYWORD&gt;Mitogen-Activated Protein Kinases/genetics/metabolism&lt;/KEYWORD&gt;&lt;KEYWORD&gt;*Morphogenesis/genetics&lt;/KEYWORD&gt;&lt;KEYWORD&gt;Phenotype&lt;/KEYWORD&gt;&lt;KEYWORD&gt;Pregnancy&lt;/KEYWORD&gt;&lt;KEYWORD&gt;Trophoblasts/cytology/*physiology&lt;/KEYWORD&gt;&lt;/KEYWORDS&gt;&lt;URL&gt;http://www.ncbi.nlm.nih.gov/entrez/query.fcgi?cmd=Retrieve&amp;amp;db=PubMed&amp;amp;dopt=Citation&amp;amp;list_uids=14502223&lt;/URL&gt;&lt;/MDL&gt;&lt;/Cite&gt;&lt;/EndNote&gt;</w:instrText>
            </w:r>
            <w:r>
              <w:rPr>
                <w:rFonts w:cs="Arial" w:ascii="Arial" w:hAnsi="Arial"/>
                <w:color w:val="000000"/>
                <w:sz w:val="16"/>
                <w:vertAlign w:val="superscript"/>
                <w:lang w:val="es-ES"/>
              </w:rPr>
            </w:r>
            <w:r>
              <w:rPr>
                <w:vertAlign w:val="superscript"/>
                <w:sz w:val="16"/>
                <w:rFonts w:cs="Arial" w:ascii="Arial" w:hAnsi="Arial"/>
                <w:color w:val="000000"/>
                <w:lang w:val="es-E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vertAlign w:val="superscript"/>
                <w:lang w:val="es-ES"/>
              </w:rPr>
              <w:t>20</w:t>
            </w:r>
            <w:r/>
            <w:r>
              <w:rPr>
                <w:vertAlign w:val="superscript"/>
                <w:sz w:val="16"/>
                <w:rFonts w:cs="Arial" w:ascii="Arial" w:hAnsi="Arial"/>
                <w:color w:val="000000"/>
                <w:lang w:val="es-E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vertAlign w:val="superscript"/>
                <w:lang w:val="es-E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t obvious - no reported heterozygous or cardiac phenotyp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PM1F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rotein phosphatase 1F (POPX2, hFEM-2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ephosphorylates PAK and CamKII, induces apoptos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Koh et al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instrText xml:space="preserve"> ADDIN EN.CITE &lt;EndNote&gt;&lt;Cite&gt;&lt;Author&gt;Koh&lt;/Author&gt;&lt;Year&gt;2002&lt;/Year&gt;&lt;RecNum&gt;45&lt;/RecNum&gt;&lt;MDL&gt;&lt;REFERENCE_TYPE&gt;0&lt;/REFERENCE_TYPE&gt;&lt;ACCESSION_NUMBER&gt;11864573&lt;/ACCESSION_NUMBER&gt;&lt;VOLUME&gt;12&lt;/VOLUME&gt;&lt;NUMBER&gt;4&lt;/NUMBER&gt;&lt;YEAR&gt;2002&lt;/YEAR&gt;&lt;DATE&gt;Feb 19&lt;/DATE&gt;&lt;TITLE&gt;The p21-activated kinase PAK is negatively regulated by POPX1 and POPX2, a pair of serine/threonine phosphatases of the PP2C family&lt;/TITLE&gt;&lt;PAGES&gt;317-21&lt;/PAGES&gt;&lt;AUTHOR_ADDRESS&gt;Institute of Molecular and Cell Biology, 30 Medical Drive, 117609, Singapore, Singapore. mcbkohcg@imcb.nus.edu.sg&lt;/AUTHOR_ADDRESS&gt;&lt;AUTHORS&gt;&lt;AUTHOR&gt;Koh, C. G.&lt;/AUTHOR&gt;&lt;AUTHOR&gt;Tan, E. J.&lt;/AUTHOR&gt;&lt;AUTHOR&gt;Manser, E.&lt;/AUTHOR&gt;&lt;AUTHOR&gt;Lim, L.&lt;/AUTHOR&gt;&lt;/AUTHORS&gt;&lt;SECONDARY_TITLE&gt;Curr Biol&lt;/SECONDARY_TITLE&gt;&lt;KEYWORDS&gt;&lt;KEYWORD&gt;Amino Acid Sequence&lt;/KEYWORD&gt;&lt;KEYWORD&gt;Animals&lt;/KEYWORD&gt;&lt;KEYWORD&gt;COS Cells&lt;/KEYWORD&gt;&lt;KEYWORD&gt;Cell Cycle Proteins/metabolism&lt;/KEYWORD&gt;&lt;KEYWORD&gt;Down-Regulation&lt;/KEYWORD&gt;&lt;KEYWORD&gt;Enzyme Activation&lt;/KEYWORD&gt;&lt;KEYWORD&gt;Guanine Nucleotide Exchange Factors/metabolism&lt;/KEYWORD&gt;&lt;KEYWORD&gt;Humans&lt;/KEYWORD&gt;&lt;KEYWORD&gt;Molecular Sequence Data&lt;/KEYWORD&gt;&lt;KEYWORD&gt;Multigene Family&lt;/KEYWORD&gt;&lt;KEYWORD&gt;Phenotype&lt;/KEYWORD&gt;&lt;KEYWORD&gt;Phosphoprotein Phosphatases/chemistry/genetics/*metabolism&lt;/KEYWORD&gt;&lt;KEYWORD&gt;Phosphorylation&lt;/KEYWORD&gt;&lt;KEYWORD&gt;Protein Binding&lt;/KEYWORD&gt;&lt;KEYWORD&gt;Protein-Serine-Threonine Kinases/*antagonists &amp;amp;&lt;/KEYWORD&gt;&lt;KEYWORD&gt;inhibitors/genetics/*metabolism&lt;/KEYWORD&gt;&lt;KEYWORD&gt;Recombinant Fusion Proteins&lt;/KEYWORD&gt;&lt;KEYWORD&gt;*Saccharomyces cerevisiae Proteins&lt;/KEYWORD&gt;&lt;KEYWORD&gt;Signal Transduction&lt;/KEYWORD&gt;&lt;KEYWORD&gt;Two-Hybrid System Techniques&lt;/KEYWORD&gt;&lt;KEYWORD&gt;cdc42 GTP-Binding Protein/antagonists &amp;amp; inhibitors/metabolism&lt;/KEYWORD&gt;&lt;KEYWORD&gt;p21-Activated Kinases&lt;/KEYWORD&gt;&lt;/KEYWORDS&gt;&lt;URL&gt;http://www.ncbi.nlm.nih.gov/entrez/query.fcgi?cmd=Retrieve&amp;amp;db=PubMed&amp;amp;dopt=Citation&amp;amp;list_uids=11864573&lt;/URL&gt;&lt;/MDL&gt;&lt;/Cite&gt;&lt;/EndNote&gt;</w:instrText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  <w:t>21</w:t>
            </w:r>
            <w:r/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OP3B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opoisomerase 3 bet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llows resolution of complex DNA topology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KO mice develop normally but have short lifespan, accumulate aneuploidies, and die with lymphatic &amp; renal problem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Kwan et al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instrText xml:space="preserve"> ADDIN EN.CITE &lt;EndNote&gt;&lt;Cite&gt;&lt;Author&gt;Kwan&lt;/Author&gt;&lt;Year&gt;2003&lt;/Year&gt;&lt;RecNum&gt;46&lt;/RecNum&gt;&lt;MDL&gt;&lt;REFERENCE_TYPE&gt;0&lt;/REFERENCE_TYPE&gt;&lt;ACCESSION_NUMBER&gt;12591952&lt;/ACCESSION_NUMBER&gt;&lt;VOLUME&gt;100&lt;/VOLUME&gt;&lt;NUMBER&gt;5&lt;/NUMBER&gt;&lt;YEAR&gt;2003&lt;/YEAR&gt;&lt;DATE&gt;Mar 4&lt;/DATE&gt;&lt;TITLE&gt;Infertility and aneuploidy in mice lacking a type IA DNA topoisomerase III beta&lt;/TITLE&gt;&lt;PAGES&gt;2526-31&lt;/PAGES&gt;&lt;AUTHOR_ADDRESS&gt;Department of Molecular and Cellular Biology, Harvard University, 7 Divinity Avenue, Cambridge, MA 02138, USA.&lt;/AUTHOR_ADDRESS&gt;&lt;AUTHORS&gt;&lt;AUTHOR&gt;Kwan, K. Y.&lt;/AUTHOR&gt;&lt;AUTHOR&gt;Moens, P. B.&lt;/AUTHOR&gt;&lt;AUTHOR&gt;Wang, J. C.&lt;/AUTHOR&gt;&lt;/AUTHORS&gt;&lt;SECONDARY_TITLE&gt;Proc Natl Acad Sci U S A&lt;/SECONDARY_TITLE&gt;&lt;KEYWORDS&gt;&lt;KEYWORD&gt;*Aneuploidy&lt;/KEYWORD&gt;&lt;KEYWORD&gt;Animals&lt;/KEYWORD&gt;&lt;KEYWORD&gt;Chromosome Aberrations&lt;/KEYWORD&gt;&lt;KEYWORD&gt;Crosses, Genetic&lt;/KEYWORD&gt;&lt;KEYWORD&gt;DNA Topoisomerases, Type I/*genetics/*physiology&lt;/KEYWORD&gt;&lt;KEYWORD&gt;DNA-Binding Proteins/metabolism&lt;/KEYWORD&gt;&lt;KEYWORD&gt;Female&lt;/KEYWORD&gt;&lt;KEYWORD&gt;Genotype&lt;/KEYWORD&gt;&lt;KEYWORD&gt;In Situ Hybridization, Fluorescence&lt;/KEYWORD&gt;&lt;KEYWORD&gt;*Infertility&lt;/KEYWORD&gt;&lt;KEYWORD&gt;Isoenzymes/*genetics/*physiology&lt;/KEYWORD&gt;&lt;KEYWORD&gt;Male&lt;/KEYWORD&gt;&lt;KEYWORD&gt;Meiosis&lt;/KEYWORD&gt;&lt;KEYWORD&gt;Metaphase&lt;/KEYWORD&gt;&lt;KEYWORD&gt;Mice&lt;/KEYWORD&gt;&lt;KEYWORD&gt;Mice, Inbred C57BL&lt;/KEYWORD&gt;&lt;KEYWORD&gt;Microscopy, Fluorescence&lt;/KEYWORD&gt;&lt;KEYWORD&gt;Rad51 Recombinase&lt;/KEYWORD&gt;&lt;KEYWORD&gt;Recombination, Genetic&lt;/KEYWORD&gt;&lt;KEYWORD&gt;Spermatocytes/cytology&lt;/KEYWORD&gt;&lt;KEYWORD&gt;Time Factors&lt;/KEYWORD&gt;&lt;/KEYWORDS&gt;&lt;URL&gt;http://www.ncbi.nlm.nih.gov/entrez/query.fcgi?cmd=Retrieve&amp;amp;db=PubMed&amp;amp;dopt=Citation&amp;amp;list_uids=12591952&lt;/URL&gt;&lt;/MDL&gt;&lt;/Cite&gt;&lt;/EndNote&gt;</w:instrText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  <w:t>22</w:t>
            </w:r>
            <w:r/>
            <w:r>
              <w:rPr>
                <w:vertAlign w:val="superscript"/>
                <w:sz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t obvious - no reported heterozygous or cardiac phenotyp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  <w:t>Table 2: Genes in the deleted region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</w:rPr>
        <w:instrText xml:space="preserve"> ADDIN EN.REFLIS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/>
        <w:t>1.</w:t>
        <w:tab/>
        <w:t>Law RH, Zhang Q, McGowan S</w:t>
      </w:r>
      <w:r>
        <w:rPr>
          <w:i/>
        </w:rPr>
        <w:t>, et al.</w:t>
      </w:r>
      <w:r>
        <w:rPr/>
        <w:t xml:space="preserve"> An overview of the serpin superfamily. </w:t>
      </w:r>
      <w:r>
        <w:rPr>
          <w:i/>
        </w:rPr>
        <w:t>Genome Biol</w:t>
      </w:r>
      <w:r>
        <w:rPr/>
        <w:t xml:space="preserve"> 2006;</w:t>
      </w:r>
      <w:r>
        <w:rPr>
          <w:b/>
        </w:rPr>
        <w:t>7</w:t>
      </w:r>
      <w:r>
        <w:rPr/>
        <w:t>(5):216.</w:t>
      </w:r>
    </w:p>
    <w:p>
      <w:pPr>
        <w:pStyle w:val="Normal"/>
        <w:ind w:left="720" w:hanging="720"/>
        <w:rPr/>
      </w:pPr>
      <w:r>
        <w:rPr/>
        <w:t>2.</w:t>
        <w:tab/>
        <w:t>Sprecher E, Ishida-Yamamoto A, Mizrahi-Koren M</w:t>
      </w:r>
      <w:r>
        <w:rPr>
          <w:i/>
        </w:rPr>
        <w:t>, et al.</w:t>
      </w:r>
      <w:r>
        <w:rPr/>
        <w:t xml:space="preserve"> A mutation in SNAP29, coding for a SNARE protein involved in intracellular trafficking, causes a novel neurocutaneous syndrome characterized by cerebral dysgenesis, neuropathy, ichthyosis, and palmoplantar keratoderma. </w:t>
      </w:r>
      <w:r>
        <w:rPr>
          <w:i/>
          <w:lang w:val="da-DK"/>
        </w:rPr>
        <w:t>Am J Hum Genet</w:t>
      </w:r>
      <w:r>
        <w:rPr>
          <w:lang w:val="da-DK"/>
        </w:rPr>
        <w:t xml:space="preserve"> 2005;</w:t>
      </w:r>
      <w:r>
        <w:rPr>
          <w:b/>
          <w:lang w:val="da-DK"/>
        </w:rPr>
        <w:t>77</w:t>
      </w:r>
      <w:r>
        <w:rPr>
          <w:lang w:val="da-DK"/>
        </w:rPr>
        <w:t>(2):242-51.</w:t>
      </w:r>
    </w:p>
    <w:p>
      <w:pPr>
        <w:pStyle w:val="Normal"/>
        <w:ind w:left="720" w:hanging="720"/>
        <w:rPr/>
      </w:pPr>
      <w:r>
        <w:rPr>
          <w:lang w:val="da-DK"/>
        </w:rPr>
        <w:t>3.</w:t>
        <w:tab/>
        <w:t>Guris DL, Duester G, Papaioannou VE</w:t>
      </w:r>
      <w:r>
        <w:rPr>
          <w:i/>
          <w:lang w:val="da-DK"/>
        </w:rPr>
        <w:t>, et al.</w:t>
      </w:r>
      <w:r>
        <w:rPr>
          <w:lang w:val="da-DK"/>
        </w:rPr>
        <w:t xml:space="preserve"> </w:t>
      </w:r>
      <w:r>
        <w:rPr/>
        <w:t xml:space="preserve">Dose-dependent interaction of Tbx1 and Crkl and locally aberrant RA signaling in a model of del22q11 syndrome. </w:t>
      </w:r>
      <w:r>
        <w:rPr>
          <w:i/>
          <w:lang w:val="es-ES"/>
        </w:rPr>
        <w:t>Dev Cell</w:t>
      </w:r>
      <w:r>
        <w:rPr>
          <w:lang w:val="es-ES"/>
        </w:rPr>
        <w:t xml:space="preserve"> 2006;</w:t>
      </w:r>
      <w:r>
        <w:rPr>
          <w:b/>
          <w:lang w:val="es-ES"/>
        </w:rPr>
        <w:t>10</w:t>
      </w:r>
      <w:r>
        <w:rPr>
          <w:lang w:val="es-ES"/>
        </w:rPr>
        <w:t>(1):81-92.</w:t>
      </w:r>
    </w:p>
    <w:p>
      <w:pPr>
        <w:pStyle w:val="Normal"/>
        <w:ind w:left="720" w:hanging="720"/>
        <w:rPr/>
      </w:pPr>
      <w:r>
        <w:rPr>
          <w:lang w:val="es-ES"/>
        </w:rPr>
        <w:t>4.</w:t>
        <w:tab/>
        <w:t>Guris DL, Fantes J, Tara D</w:t>
      </w:r>
      <w:r>
        <w:rPr>
          <w:i/>
          <w:lang w:val="es-ES"/>
        </w:rPr>
        <w:t>, et al.</w:t>
      </w:r>
      <w:r>
        <w:rPr>
          <w:lang w:val="es-ES"/>
        </w:rPr>
        <w:t xml:space="preserve"> </w:t>
      </w:r>
      <w:r>
        <w:rPr/>
        <w:t xml:space="preserve">Mice lacking the homologue of the human 22q11.2 gene CRKL phenocopy neurocristopathies of DiGeorge syndrome. </w:t>
      </w:r>
      <w:r>
        <w:rPr>
          <w:i/>
        </w:rPr>
        <w:t>Nat Genet</w:t>
      </w:r>
      <w:r>
        <w:rPr/>
        <w:t xml:space="preserve"> 2001;</w:t>
      </w:r>
      <w:r>
        <w:rPr>
          <w:b/>
        </w:rPr>
        <w:t>27</w:t>
      </w:r>
      <w:r>
        <w:rPr/>
        <w:t>(3):293-8.</w:t>
      </w:r>
    </w:p>
    <w:p>
      <w:pPr>
        <w:pStyle w:val="Normal"/>
        <w:ind w:left="720" w:hanging="720"/>
        <w:rPr/>
      </w:pPr>
      <w:r>
        <w:rPr/>
        <w:t>5.</w:t>
        <w:tab/>
        <w:t>Xie Q, Lin T, Zhang Y</w:t>
      </w:r>
      <w:r>
        <w:rPr>
          <w:i/>
        </w:rPr>
        <w:t>, et al.</w:t>
      </w:r>
      <w:r>
        <w:rPr/>
        <w:t xml:space="preserve"> Molecular cloning and characterization of a human AIF-like gene with ability to induce apoptosis. </w:t>
      </w:r>
      <w:r>
        <w:rPr>
          <w:i/>
        </w:rPr>
        <w:t>J Biol Chem</w:t>
      </w:r>
      <w:r>
        <w:rPr/>
        <w:t xml:space="preserve"> 2005;</w:t>
      </w:r>
      <w:r>
        <w:rPr>
          <w:b/>
        </w:rPr>
        <w:t>280</w:t>
      </w:r>
      <w:r>
        <w:rPr/>
        <w:t>(20):19673-81.</w:t>
      </w:r>
    </w:p>
    <w:p>
      <w:pPr>
        <w:pStyle w:val="Normal"/>
        <w:ind w:left="720" w:hanging="720"/>
        <w:rPr/>
      </w:pPr>
      <w:r>
        <w:rPr/>
        <w:t>6.</w:t>
        <w:tab/>
        <w:t>Nacak TG, Leptien K, Fellner D</w:t>
      </w:r>
      <w:r>
        <w:rPr>
          <w:i/>
        </w:rPr>
        <w:t>, et al.</w:t>
      </w:r>
      <w:r>
        <w:rPr/>
        <w:t xml:space="preserve"> The BTB-kelch protein LZTR-1 is a novel Golgi protein that is degraded upon induction of apoptosis. </w:t>
      </w:r>
      <w:r>
        <w:rPr>
          <w:i/>
        </w:rPr>
        <w:t>J Biol Chem</w:t>
      </w:r>
      <w:r>
        <w:rPr/>
        <w:t xml:space="preserve"> 2006;</w:t>
      </w:r>
      <w:r>
        <w:rPr>
          <w:b/>
        </w:rPr>
        <w:t>281</w:t>
      </w:r>
      <w:r>
        <w:rPr/>
        <w:t>(8):5065-71.</w:t>
      </w:r>
    </w:p>
    <w:p>
      <w:pPr>
        <w:pStyle w:val="Normal"/>
        <w:ind w:left="720" w:hanging="720"/>
        <w:rPr/>
      </w:pPr>
      <w:r>
        <w:rPr/>
        <w:t>7.</w:t>
        <w:tab/>
        <w:t>Macfarlan T, Kutney S, Altman B</w:t>
      </w:r>
      <w:r>
        <w:rPr>
          <w:i/>
        </w:rPr>
        <w:t>, et al.</w:t>
      </w:r>
      <w:r>
        <w:rPr/>
        <w:t xml:space="preserve"> Human THAP7 is a chromatin-associated, histone tail-binding protein that represses transcription via recruitment of HDAC3 and nuclear hormone receptor corepressor. </w:t>
      </w:r>
      <w:r>
        <w:rPr>
          <w:i/>
        </w:rPr>
        <w:t>J Biol Chem</w:t>
      </w:r>
      <w:r>
        <w:rPr/>
        <w:t xml:space="preserve"> 2005;</w:t>
      </w:r>
      <w:r>
        <w:rPr>
          <w:b/>
        </w:rPr>
        <w:t>280</w:t>
      </w:r>
      <w:r>
        <w:rPr/>
        <w:t>(8):7346-58.</w:t>
      </w:r>
    </w:p>
    <w:p>
      <w:pPr>
        <w:pStyle w:val="Normal"/>
        <w:ind w:left="720" w:hanging="720"/>
        <w:rPr/>
      </w:pPr>
      <w:r>
        <w:rPr/>
        <w:t>8.</w:t>
        <w:tab/>
        <w:t xml:space="preserve">Khakh BS, North RA. P2X receptors as cell-surface ATP sensors in health and disease. </w:t>
      </w:r>
      <w:r>
        <w:rPr>
          <w:i/>
        </w:rPr>
        <w:t>Nature</w:t>
      </w:r>
      <w:r>
        <w:rPr/>
        <w:t xml:space="preserve"> 2006;</w:t>
      </w:r>
      <w:r>
        <w:rPr>
          <w:b/>
        </w:rPr>
        <w:t>442</w:t>
      </w:r>
      <w:r>
        <w:rPr/>
        <w:t>(7102):527-32.</w:t>
      </w:r>
    </w:p>
    <w:p>
      <w:pPr>
        <w:pStyle w:val="Normal"/>
        <w:ind w:left="720" w:hanging="720"/>
        <w:rPr/>
      </w:pPr>
      <w:r>
        <w:rPr/>
        <w:t>9.</w:t>
        <w:tab/>
        <w:t>Sperandeo MP, Borsani G, Incerti B</w:t>
      </w:r>
      <w:r>
        <w:rPr>
          <w:i/>
        </w:rPr>
        <w:t>, et al.</w:t>
      </w:r>
      <w:r>
        <w:rPr/>
        <w:t xml:space="preserve"> The gene encoding a cationic amino acid transporter (SLC7A4) maps to the region deleted in the velocardiofacial syndrome. </w:t>
      </w:r>
      <w:r>
        <w:rPr>
          <w:i/>
        </w:rPr>
        <w:t>Genomics</w:t>
      </w:r>
      <w:r>
        <w:rPr/>
        <w:t xml:space="preserve"> 1998;</w:t>
      </w:r>
      <w:r>
        <w:rPr>
          <w:b/>
        </w:rPr>
        <w:t>49</w:t>
      </w:r>
      <w:r>
        <w:rPr/>
        <w:t>(2):230-6.</w:t>
      </w:r>
    </w:p>
    <w:p>
      <w:pPr>
        <w:pStyle w:val="Normal"/>
        <w:ind w:left="720" w:hanging="720"/>
        <w:rPr/>
      </w:pPr>
      <w:r>
        <w:rPr/>
        <w:t>10.</w:t>
        <w:tab/>
        <w:t>Heisterkamp N, Groffen J, Warburton D</w:t>
      </w:r>
      <w:r>
        <w:rPr>
          <w:i/>
        </w:rPr>
        <w:t>, et al.</w:t>
      </w:r>
      <w:r>
        <w:rPr/>
        <w:t xml:space="preserve"> The human gamma-glutamyltransferase gene family. </w:t>
      </w:r>
      <w:r>
        <w:rPr>
          <w:i/>
        </w:rPr>
        <w:t>Hum Genet</w:t>
      </w:r>
      <w:r>
        <w:rPr/>
        <w:t xml:space="preserve"> 2008;</w:t>
      </w:r>
      <w:r>
        <w:rPr>
          <w:b/>
        </w:rPr>
        <w:t>123</w:t>
      </w:r>
      <w:r>
        <w:rPr/>
        <w:t>(4):321-32.</w:t>
      </w:r>
    </w:p>
    <w:p>
      <w:pPr>
        <w:pStyle w:val="Normal"/>
        <w:ind w:left="720" w:hanging="720"/>
        <w:rPr/>
      </w:pPr>
      <w:r>
        <w:rPr/>
        <w:t>11.</w:t>
        <w:tab/>
        <w:t xml:space="preserve">Mittelstaedt T, Schoch S. Structure and evolution of RIM-BP genes: identification of a novel family member. </w:t>
      </w:r>
      <w:r>
        <w:rPr>
          <w:i/>
        </w:rPr>
        <w:t>Gene</w:t>
      </w:r>
      <w:r>
        <w:rPr/>
        <w:t xml:space="preserve"> 2007;</w:t>
      </w:r>
      <w:r>
        <w:rPr>
          <w:b/>
        </w:rPr>
        <w:t>403</w:t>
      </w:r>
      <w:r>
        <w:rPr/>
        <w:t>(1-2):70-9.</w:t>
      </w:r>
    </w:p>
    <w:p>
      <w:pPr>
        <w:pStyle w:val="Normal"/>
        <w:ind w:left="720" w:hanging="720"/>
        <w:rPr/>
      </w:pPr>
      <w:r>
        <w:rPr/>
        <w:t>12.</w:t>
        <w:tab/>
        <w:t>Deltour S, Pinte S, Guerardel C</w:t>
      </w:r>
      <w:r>
        <w:rPr>
          <w:i/>
        </w:rPr>
        <w:t>, et al.</w:t>
      </w:r>
      <w:r>
        <w:rPr/>
        <w:t xml:space="preserve"> Characterization of HRG22, a human homologue of the putative tumor suppressor gene HIC1. </w:t>
      </w:r>
      <w:r>
        <w:rPr>
          <w:i/>
        </w:rPr>
        <w:t>Biochem Biophys Res Commun</w:t>
      </w:r>
      <w:r>
        <w:rPr/>
        <w:t xml:space="preserve"> 2001;</w:t>
      </w:r>
      <w:r>
        <w:rPr>
          <w:b/>
        </w:rPr>
        <w:t>287</w:t>
      </w:r>
      <w:r>
        <w:rPr/>
        <w:t>(2):427-34.</w:t>
      </w:r>
    </w:p>
    <w:p>
      <w:pPr>
        <w:pStyle w:val="Normal"/>
        <w:ind w:left="720" w:hanging="720"/>
        <w:rPr/>
      </w:pPr>
      <w:r>
        <w:rPr/>
        <w:t>13.</w:t>
        <w:tab/>
        <w:t>Harbers K, Muller U, Grams A</w:t>
      </w:r>
      <w:r>
        <w:rPr>
          <w:i/>
        </w:rPr>
        <w:t>, et al.</w:t>
      </w:r>
      <w:r>
        <w:rPr/>
        <w:t xml:space="preserve"> Provirus integration into a gene encoding a ubiquitin-conjugating enzyme results in a placental defect and embryonic lethality. </w:t>
      </w:r>
      <w:r>
        <w:rPr>
          <w:i/>
          <w:lang w:val="es-ES"/>
        </w:rPr>
        <w:t>Proc Natl Acad Sci U S A</w:t>
      </w:r>
      <w:r>
        <w:rPr>
          <w:lang w:val="es-ES"/>
        </w:rPr>
        <w:t xml:space="preserve"> 1996;</w:t>
      </w:r>
      <w:r>
        <w:rPr>
          <w:b/>
          <w:lang w:val="es-ES"/>
        </w:rPr>
        <w:t>93</w:t>
      </w:r>
      <w:r>
        <w:rPr>
          <w:lang w:val="es-ES"/>
        </w:rPr>
        <w:t>(22):12412-7.</w:t>
      </w:r>
    </w:p>
    <w:p>
      <w:pPr>
        <w:pStyle w:val="Normal"/>
        <w:ind w:left="720" w:hanging="720"/>
        <w:rPr/>
      </w:pPr>
      <w:r>
        <w:rPr>
          <w:lang w:val="es-ES"/>
        </w:rPr>
        <w:t>14.</w:t>
        <w:tab/>
        <w:t>Imagawa T, Iino H, Kanagawa M</w:t>
      </w:r>
      <w:r>
        <w:rPr>
          <w:i/>
          <w:lang w:val="es-ES"/>
        </w:rPr>
        <w:t>, et al.</w:t>
      </w:r>
      <w:r>
        <w:rPr>
          <w:lang w:val="es-ES"/>
        </w:rPr>
        <w:t xml:space="preserve"> </w:t>
      </w:r>
      <w:r>
        <w:rPr/>
        <w:t xml:space="preserve">Crystal structure of the YdjC-family protein TTHB029 from Thermus thermophilus HB8: structural relationship with peptidoglycan N-acetylglucosamine deacetylase. </w:t>
      </w:r>
      <w:r>
        <w:rPr>
          <w:i/>
          <w:lang w:val="es-ES"/>
        </w:rPr>
        <w:t>Biochem Biophys Res Commun</w:t>
      </w:r>
      <w:r>
        <w:rPr>
          <w:lang w:val="es-ES"/>
        </w:rPr>
        <w:t xml:space="preserve"> 2008;</w:t>
      </w:r>
      <w:r>
        <w:rPr>
          <w:b/>
          <w:lang w:val="es-ES"/>
        </w:rPr>
        <w:t>367</w:t>
      </w:r>
      <w:r>
        <w:rPr>
          <w:lang w:val="es-ES"/>
        </w:rPr>
        <w:t>(3):535-41.</w:t>
      </w:r>
    </w:p>
    <w:p>
      <w:pPr>
        <w:pStyle w:val="Normal"/>
        <w:ind w:left="720" w:hanging="720"/>
        <w:rPr/>
      </w:pPr>
      <w:r>
        <w:rPr>
          <w:lang w:val="es-ES"/>
        </w:rPr>
        <w:t>15.</w:t>
        <w:tab/>
        <w:t>Fukuda S, Sumii M, Masuda Y</w:t>
      </w:r>
      <w:r>
        <w:rPr>
          <w:i/>
          <w:lang w:val="es-ES"/>
        </w:rPr>
        <w:t>, et al.</w:t>
      </w:r>
      <w:r>
        <w:rPr>
          <w:lang w:val="es-ES"/>
        </w:rPr>
        <w:t xml:space="preserve"> </w:t>
      </w:r>
      <w:r>
        <w:rPr/>
        <w:t xml:space="preserve">Murine and human SDF2L1 is an endoplasmic reticulum stress-inducible gene and encodes a new member of the Pmt/rt protein family. </w:t>
      </w:r>
      <w:r>
        <w:rPr>
          <w:i/>
          <w:lang w:val="nl-NL"/>
        </w:rPr>
        <w:t>Biochem Biophys Res Commun</w:t>
      </w:r>
      <w:r>
        <w:rPr>
          <w:lang w:val="nl-NL"/>
        </w:rPr>
        <w:t xml:space="preserve"> 2001;</w:t>
      </w:r>
      <w:r>
        <w:rPr>
          <w:b/>
          <w:lang w:val="nl-NL"/>
        </w:rPr>
        <w:t>280</w:t>
      </w:r>
      <w:r>
        <w:rPr>
          <w:lang w:val="nl-NL"/>
        </w:rPr>
        <w:t>(1):407-14.</w:t>
      </w:r>
    </w:p>
    <w:p>
      <w:pPr>
        <w:pStyle w:val="Normal"/>
        <w:ind w:left="720" w:hanging="720"/>
        <w:rPr/>
      </w:pPr>
      <w:r>
        <w:rPr>
          <w:lang w:val="nl-NL"/>
        </w:rPr>
        <w:t>16.</w:t>
        <w:tab/>
        <w:t>Post MJ, te Biesebeek JD, Wemer J</w:t>
      </w:r>
      <w:r>
        <w:rPr>
          <w:i/>
          <w:lang w:val="nl-NL"/>
        </w:rPr>
        <w:t>, et al.</w:t>
      </w:r>
      <w:r>
        <w:rPr>
          <w:lang w:val="nl-NL"/>
        </w:rPr>
        <w:t xml:space="preserve"> </w:t>
      </w:r>
      <w:r>
        <w:rPr/>
        <w:t xml:space="preserve">Adenosine enhances antigen-induced bronchoconstriction and histamine release in rat isolated lungs. </w:t>
      </w:r>
      <w:r>
        <w:rPr>
          <w:i/>
        </w:rPr>
        <w:t>Agents Actions</w:t>
      </w:r>
      <w:r>
        <w:rPr/>
        <w:t xml:space="preserve"> 1990;</w:t>
      </w:r>
      <w:r>
        <w:rPr>
          <w:b/>
        </w:rPr>
        <w:t>30</w:t>
      </w:r>
      <w:r>
        <w:rPr/>
        <w:t>(1-2):30-3.</w:t>
      </w:r>
    </w:p>
    <w:p>
      <w:pPr>
        <w:pStyle w:val="Normal"/>
        <w:ind w:left="720" w:hanging="720"/>
        <w:rPr/>
      </w:pPr>
      <w:r>
        <w:rPr/>
        <w:t>17.</w:t>
        <w:tab/>
        <w:t xml:space="preserve">Houbaviy HB, Murray MF, Sharp PA. Embryonic stem cell-specific MicroRNAs. </w:t>
      </w:r>
      <w:r>
        <w:rPr>
          <w:i/>
        </w:rPr>
        <w:t>Dev Cell</w:t>
      </w:r>
      <w:r>
        <w:rPr/>
        <w:t xml:space="preserve"> 2003;</w:t>
      </w:r>
      <w:r>
        <w:rPr>
          <w:b/>
        </w:rPr>
        <w:t>5</w:t>
      </w:r>
      <w:r>
        <w:rPr/>
        <w:t>(2):351-8.</w:t>
      </w:r>
    </w:p>
    <w:p>
      <w:pPr>
        <w:pStyle w:val="Normal"/>
        <w:ind w:left="720" w:hanging="720"/>
        <w:rPr/>
      </w:pPr>
      <w:r>
        <w:rPr/>
        <w:t>18.</w:t>
        <w:tab/>
        <w:t>Wang BB, Hayenga KJ, Payan DG</w:t>
      </w:r>
      <w:r>
        <w:rPr>
          <w:i/>
        </w:rPr>
        <w:t>, et al.</w:t>
      </w:r>
      <w:r>
        <w:rPr/>
        <w:t xml:space="preserve"> Identification of a nuclear-specific cyclophilin which interacts with the proteinase inhibitor eglin c. </w:t>
      </w:r>
      <w:r>
        <w:rPr>
          <w:i/>
        </w:rPr>
        <w:t>Biochem J</w:t>
      </w:r>
      <w:r>
        <w:rPr/>
        <w:t xml:space="preserve"> 1996;</w:t>
      </w:r>
      <w:r>
        <w:rPr>
          <w:b/>
        </w:rPr>
        <w:t>314 ( Pt 1)</w:t>
      </w:r>
      <w:r>
        <w:rPr/>
        <w:t>:313-9.</w:t>
      </w:r>
    </w:p>
    <w:p>
      <w:pPr>
        <w:pStyle w:val="Normal"/>
        <w:ind w:left="720" w:hanging="720"/>
        <w:rPr/>
      </w:pPr>
      <w:r>
        <w:rPr/>
        <w:t>19.</w:t>
        <w:tab/>
        <w:t>Hosono K, Sasaki T, Minoshima S</w:t>
      </w:r>
      <w:r>
        <w:rPr>
          <w:i/>
        </w:rPr>
        <w:t>, et al.</w:t>
      </w:r>
      <w:r>
        <w:rPr/>
        <w:t xml:space="preserve"> Identification and characterization of a novel gene family YPEL in a wide spectrum of eukaryotic species. </w:t>
      </w:r>
      <w:r>
        <w:rPr>
          <w:i/>
          <w:lang w:val="es-ES"/>
        </w:rPr>
        <w:t>Gene</w:t>
      </w:r>
      <w:r>
        <w:rPr>
          <w:lang w:val="es-ES"/>
        </w:rPr>
        <w:t xml:space="preserve"> 2004;</w:t>
      </w:r>
      <w:r>
        <w:rPr>
          <w:b/>
          <w:lang w:val="es-ES"/>
        </w:rPr>
        <w:t>340</w:t>
      </w:r>
      <w:r>
        <w:rPr>
          <w:lang w:val="es-ES"/>
        </w:rPr>
        <w:t>(1):31-43.</w:t>
      </w:r>
    </w:p>
    <w:p>
      <w:pPr>
        <w:pStyle w:val="Normal"/>
        <w:ind w:left="720" w:hanging="720"/>
        <w:rPr/>
      </w:pPr>
      <w:r>
        <w:rPr>
          <w:lang w:val="es-ES"/>
        </w:rPr>
        <w:t>20.</w:t>
        <w:tab/>
        <w:t>Saba-El-Leil MK, Vella FD, Vernay B</w:t>
      </w:r>
      <w:r>
        <w:rPr>
          <w:i/>
          <w:lang w:val="es-ES"/>
        </w:rPr>
        <w:t>, et al.</w:t>
      </w:r>
      <w:r>
        <w:rPr>
          <w:lang w:val="es-ES"/>
        </w:rPr>
        <w:t xml:space="preserve"> </w:t>
      </w:r>
      <w:r>
        <w:rPr/>
        <w:t xml:space="preserve">An essential function of the mitogen-activated protein kinase Erk2 in mouse trophoblast development. </w:t>
      </w:r>
      <w:r>
        <w:rPr>
          <w:i/>
          <w:lang w:val="da-DK"/>
        </w:rPr>
        <w:t>EMBO Rep</w:t>
      </w:r>
      <w:r>
        <w:rPr>
          <w:lang w:val="da-DK"/>
        </w:rPr>
        <w:t xml:space="preserve"> 2003;</w:t>
      </w:r>
      <w:r>
        <w:rPr>
          <w:b/>
          <w:lang w:val="da-DK"/>
        </w:rPr>
        <w:t>4</w:t>
      </w:r>
      <w:r>
        <w:rPr>
          <w:lang w:val="da-DK"/>
        </w:rPr>
        <w:t>(10):964-8.</w:t>
      </w:r>
    </w:p>
    <w:p>
      <w:pPr>
        <w:pStyle w:val="Normal"/>
        <w:ind w:left="720" w:hanging="720"/>
        <w:rPr/>
      </w:pPr>
      <w:r>
        <w:rPr>
          <w:lang w:val="da-DK"/>
        </w:rPr>
        <w:t>21.</w:t>
        <w:tab/>
        <w:t>Koh CG, Tan EJ, Manser E</w:t>
      </w:r>
      <w:r>
        <w:rPr>
          <w:i/>
          <w:lang w:val="da-DK"/>
        </w:rPr>
        <w:t>, et al.</w:t>
      </w:r>
      <w:r>
        <w:rPr>
          <w:lang w:val="da-DK"/>
        </w:rPr>
        <w:t xml:space="preserve"> </w:t>
      </w:r>
      <w:r>
        <w:rPr/>
        <w:t xml:space="preserve">The p21-activated kinase PAK is negatively regulated by POPX1 and POPX2, a pair of serine/threonine phosphatases of the PP2C family. </w:t>
      </w:r>
      <w:r>
        <w:rPr>
          <w:i/>
        </w:rPr>
        <w:t>Curr Biol</w:t>
      </w:r>
      <w:r>
        <w:rPr/>
        <w:t xml:space="preserve"> 2002;</w:t>
      </w:r>
      <w:r>
        <w:rPr>
          <w:b/>
        </w:rPr>
        <w:t>12</w:t>
      </w:r>
      <w:r>
        <w:rPr/>
        <w:t>(4):317-21.</w:t>
      </w:r>
    </w:p>
    <w:p>
      <w:pPr>
        <w:pStyle w:val="Normal"/>
        <w:ind w:left="720" w:hanging="720"/>
        <w:rPr/>
      </w:pPr>
      <w:r>
        <w:rPr/>
        <w:t>22.</w:t>
        <w:tab/>
        <w:t xml:space="preserve">Kwan KY, Moens PB, Wang JC. Infertility and aneuploidy in mice lacking a type IA DNA topoisomerase III beta. </w:t>
      </w:r>
      <w:r>
        <w:rPr>
          <w:i/>
        </w:rPr>
        <w:t>Proc Natl Acad Sci U S A</w:t>
      </w:r>
      <w:r>
        <w:rPr/>
        <w:t xml:space="preserve"> 2003;</w:t>
      </w:r>
      <w:r>
        <w:rPr>
          <w:b/>
        </w:rPr>
        <w:t>100</w:t>
      </w:r>
      <w:r>
        <w:rPr/>
        <w:t>(5):2526-31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851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4T14:55:00Z</dcterms:created>
  <dc:creator>Roberts</dc:creator>
  <dc:description/>
  <dc:language>en-US</dc:language>
  <cp:lastModifiedBy>CO</cp:lastModifiedBy>
  <dcterms:modified xsi:type="dcterms:W3CDTF">2008-11-04T14:55:00Z</dcterms:modified>
  <cp:revision>2</cp:revision>
  <dc:subject/>
  <dc:title>Loc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